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2CE2" w14:textId="77777777" w:rsidR="00A00DC4" w:rsidRDefault="00A00DC4" w:rsidP="00A00DC4">
      <w:pPr>
        <w:spacing w:line="480" w:lineRule="auto"/>
      </w:pPr>
    </w:p>
    <w:p w14:paraId="38D2BA89" w14:textId="77777777" w:rsidR="00A00DC4" w:rsidRPr="00105512" w:rsidRDefault="00A00DC4" w:rsidP="00A00DC4">
      <w:pPr>
        <w:spacing w:line="480" w:lineRule="auto"/>
        <w:rPr>
          <w:b/>
          <w:bCs/>
        </w:rPr>
      </w:pPr>
      <w:sdt>
        <w:sdtPr>
          <w:rPr>
            <w:b/>
            <w:bCs/>
          </w:rPr>
          <w:tag w:val="goog_rdk_965"/>
          <w:id w:val="499699199"/>
        </w:sdtPr>
        <w:sdtContent>
          <w:r>
            <w:rPr>
              <w:b/>
              <w:bCs/>
            </w:rPr>
            <w:t>S1 Table</w:t>
          </w:r>
          <w:r w:rsidRPr="00105512">
            <w:rPr>
              <w:b/>
              <w:bCs/>
            </w:rPr>
            <w:t xml:space="preserve">: Details of facilities from which clients were enrolled </w:t>
          </w:r>
        </w:sdtContent>
      </w:sdt>
    </w:p>
    <w:tbl>
      <w:tblPr>
        <w:tblW w:w="99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952"/>
        <w:gridCol w:w="2347"/>
        <w:gridCol w:w="1006"/>
        <w:gridCol w:w="1117"/>
        <w:gridCol w:w="1161"/>
        <w:gridCol w:w="1384"/>
        <w:gridCol w:w="1276"/>
      </w:tblGrid>
      <w:tr w:rsidR="00A00DC4" w:rsidRPr="007B16E7" w14:paraId="34809330" w14:textId="77777777" w:rsidTr="00F4223C">
        <w:trPr>
          <w:trHeight w:val="855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71"/>
              <w:id w:val="-1953232410"/>
            </w:sdtPr>
            <w:sdtContent>
              <w:p w14:paraId="074AEAD9" w14:textId="77777777" w:rsidR="00A00DC4" w:rsidRPr="007B16E7" w:rsidRDefault="00A00DC4" w:rsidP="00F4223C">
                <w:pPr>
                  <w:spacing w:line="480" w:lineRule="auto"/>
                  <w:jc w:val="center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70"/>
                    <w:id w:val="1973944742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No</w:t>
                    </w:r>
                  </w:sdtContent>
                </w:sdt>
              </w:p>
            </w:sdtContent>
          </w:sdt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73"/>
              <w:id w:val="1050579890"/>
            </w:sdtPr>
            <w:sdtContent>
              <w:p w14:paraId="60202879" w14:textId="77777777" w:rsidR="00A00DC4" w:rsidRPr="007B16E7" w:rsidRDefault="00A00DC4" w:rsidP="00F4223C">
                <w:pPr>
                  <w:spacing w:line="480" w:lineRule="auto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72"/>
                    <w:id w:val="265663838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Region</w:t>
                    </w:r>
                  </w:sdtContent>
                </w:sdt>
              </w:p>
            </w:sdtContent>
          </w:sdt>
        </w:tc>
        <w:tc>
          <w:tcPr>
            <w:tcW w:w="23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D9926" w14:textId="77777777" w:rsidR="00A00DC4" w:rsidRPr="007B16E7" w:rsidRDefault="00A00DC4" w:rsidP="00F4223C">
            <w:pPr>
              <w:widowControl w:val="0"/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7B16E7">
              <w:rPr>
                <w:b/>
                <w:bCs/>
                <w:sz w:val="20"/>
                <w:szCs w:val="20"/>
              </w:rPr>
              <w:t>Name of health facility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77"/>
              <w:id w:val="1467392731"/>
            </w:sdtPr>
            <w:sdtContent>
              <w:p w14:paraId="20A935ED" w14:textId="77777777" w:rsidR="00A00DC4" w:rsidRPr="007B16E7" w:rsidRDefault="00A00DC4" w:rsidP="00F4223C">
                <w:pPr>
                  <w:widowControl w:val="0"/>
                  <w:spacing w:after="0" w:line="276" w:lineRule="auto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76"/>
                    <w:id w:val="-1758597309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Healthcare category *</w:t>
                    </w:r>
                  </w:sdtContent>
                </w:sdt>
              </w:p>
            </w:sdtContent>
          </w:sdt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79"/>
              <w:id w:val="860554653"/>
            </w:sdtPr>
            <w:sdtContent>
              <w:p w14:paraId="168686E3" w14:textId="77777777" w:rsidR="00A00DC4" w:rsidRPr="007B16E7" w:rsidRDefault="00A00DC4" w:rsidP="00F4223C">
                <w:pPr>
                  <w:widowControl w:val="0"/>
                  <w:spacing w:after="0" w:line="276" w:lineRule="auto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78"/>
                    <w:id w:val="392158894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Facility Ownership</w:t>
                    </w:r>
                  </w:sdtContent>
                </w:sdt>
              </w:p>
            </w:sdtContent>
          </w:sdt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81"/>
              <w:id w:val="1543627482"/>
            </w:sdtPr>
            <w:sdtContent>
              <w:p w14:paraId="41F17860" w14:textId="77777777" w:rsidR="00A00DC4" w:rsidRPr="007B16E7" w:rsidRDefault="00A00DC4" w:rsidP="00F4223C">
                <w:pPr>
                  <w:widowControl w:val="0"/>
                  <w:spacing w:after="0" w:line="276" w:lineRule="auto"/>
                  <w:rPr>
                    <w:b/>
                    <w:bCs/>
                    <w:sz w:val="20"/>
                    <w:szCs w:val="20"/>
                  </w:rPr>
                </w:pPr>
                <w:r w:rsidRPr="007B16E7">
                  <w:rPr>
                    <w:b/>
                    <w:bCs/>
                    <w:sz w:val="20"/>
                    <w:szCs w:val="20"/>
                  </w:rPr>
                  <w:t xml:space="preserve">Number of Pediatric Records Sampled </w:t>
                </w:r>
              </w:p>
            </w:sdtContent>
          </w:sdt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83"/>
              <w:id w:val="-2032029013"/>
            </w:sdtPr>
            <w:sdtContent>
              <w:p w14:paraId="67A3C068" w14:textId="77777777" w:rsidR="00A00DC4" w:rsidRPr="007B16E7" w:rsidRDefault="00A00DC4" w:rsidP="00F4223C">
                <w:pPr>
                  <w:widowControl w:val="0"/>
                  <w:spacing w:after="0" w:line="276" w:lineRule="auto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82"/>
                    <w:id w:val="1087123094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Number of Adult Records Sampled</w:t>
                    </w:r>
                  </w:sdtContent>
                </w:sdt>
              </w:p>
            </w:sdtContent>
          </w:sdt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b/>
                <w:bCs/>
                <w:sz w:val="20"/>
                <w:szCs w:val="20"/>
              </w:rPr>
              <w:tag w:val="goog_rdk_985"/>
              <w:id w:val="-189836843"/>
            </w:sdtPr>
            <w:sdtContent>
              <w:p w14:paraId="10194534" w14:textId="77777777" w:rsidR="00A00DC4" w:rsidRPr="007B16E7" w:rsidRDefault="00A00DC4" w:rsidP="00F4223C">
                <w:pPr>
                  <w:widowControl w:val="0"/>
                  <w:spacing w:after="0" w:line="276" w:lineRule="auto"/>
                  <w:rPr>
                    <w:b/>
                    <w:bCs/>
                    <w:sz w:val="20"/>
                    <w:szCs w:val="20"/>
                  </w:rPr>
                </w:pPr>
                <w:sdt>
                  <w:sdtPr>
                    <w:rPr>
                      <w:b/>
                      <w:bCs/>
                      <w:sz w:val="20"/>
                      <w:szCs w:val="20"/>
                    </w:rPr>
                    <w:tag w:val="goog_rdk_984"/>
                    <w:id w:val="-1437589517"/>
                  </w:sdtPr>
                  <w:sdtContent>
                    <w:r w:rsidRPr="007B16E7">
                      <w:rPr>
                        <w:b/>
                        <w:bCs/>
                        <w:sz w:val="20"/>
                        <w:szCs w:val="20"/>
                      </w:rPr>
                      <w:t>Total Records Sampled</w:t>
                    </w:r>
                  </w:sdtContent>
                </w:sdt>
              </w:p>
            </w:sdtContent>
          </w:sdt>
        </w:tc>
      </w:tr>
      <w:sdt>
        <w:sdtPr>
          <w:rPr>
            <w:sz w:val="20"/>
            <w:szCs w:val="20"/>
          </w:rPr>
          <w:tag w:val="goog_rdk_986"/>
          <w:id w:val="-1550222125"/>
        </w:sdtPr>
        <w:sdtContent>
          <w:tr w:rsidR="00A00DC4" w:rsidRPr="00290607" w14:paraId="6BA43205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988"/>
                  <w:id w:val="-1543355397"/>
                </w:sdtPr>
                <w:sdtContent>
                  <w:p w14:paraId="439B743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87"/>
                        <w:id w:val="1458691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990"/>
                  <w:id w:val="-1218818467"/>
                </w:sdtPr>
                <w:sdtContent>
                  <w:p w14:paraId="3DC69C1A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89"/>
                        <w:id w:val="124060380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992"/>
                  <w:id w:val="-953101726"/>
                </w:sdtPr>
                <w:sdtContent>
                  <w:p w14:paraId="075F72C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91"/>
                        <w:id w:val="-15273997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t Bakhita Health Centre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994"/>
                  <w:id w:val="229123536"/>
                </w:sdtPr>
                <w:sdtContent>
                  <w:p w14:paraId="73C3144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93"/>
                        <w:id w:val="18600043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996"/>
                  <w:id w:val="343835726"/>
                </w:sdtPr>
                <w:sdtContent>
                  <w:p w14:paraId="1DED0B4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95"/>
                        <w:id w:val="-42913227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p w14:paraId="29D5B061" w14:textId="77777777" w:rsidR="00A00DC4" w:rsidRPr="00290607" w:rsidRDefault="00A00DC4" w:rsidP="00F4223C">
                <w:pPr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997"/>
                    <w:id w:val="-267086998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25</w:t>
                    </w:r>
                  </w:sdtContent>
                </w:sdt>
              </w:p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00"/>
                  <w:id w:val="1798339732"/>
                </w:sdtPr>
                <w:sdtContent>
                  <w:p w14:paraId="05DC451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999"/>
                        <w:id w:val="-17040902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0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02"/>
                  <w:id w:val="267203233"/>
                </w:sdtPr>
                <w:sdtContent>
                  <w:p w14:paraId="6E52701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01"/>
                        <w:id w:val="-192872650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3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03"/>
          <w:id w:val="-555549825"/>
        </w:sdtPr>
        <w:sdtContent>
          <w:tr w:rsidR="00A00DC4" w:rsidRPr="00290607" w14:paraId="4F24636E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05"/>
                  <w:id w:val="71401767"/>
                </w:sdtPr>
                <w:sdtContent>
                  <w:p w14:paraId="151FE53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04"/>
                        <w:id w:val="2859270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07"/>
                  <w:id w:val="106245943"/>
                </w:sdtPr>
                <w:sdtContent>
                  <w:p w14:paraId="03A99BD8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06"/>
                        <w:id w:val="11864895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09"/>
                  <w:id w:val="-1407531393"/>
                </w:sdtPr>
                <w:sdtContent>
                  <w:p w14:paraId="1CCC62A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08"/>
                        <w:id w:val="-1281645243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adibir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11"/>
                  <w:id w:val="1236361853"/>
                </w:sdtPr>
                <w:sdtContent>
                  <w:p w14:paraId="67F2129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10"/>
                        <w:id w:val="179402161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13"/>
                  <w:id w:val="-1300382045"/>
                </w:sdtPr>
                <w:sdtContent>
                  <w:p w14:paraId="4CC0D85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12"/>
                        <w:id w:val="-170077055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15"/>
                  <w:id w:val="-1589372011"/>
                </w:sdtPr>
                <w:sdtContent>
                  <w:p w14:paraId="1D3964F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14"/>
                        <w:id w:val="-62230283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9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17"/>
                  <w:id w:val="1306506622"/>
                </w:sdtPr>
                <w:sdtContent>
                  <w:p w14:paraId="3DE42BC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16"/>
                        <w:id w:val="21267350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3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19"/>
                  <w:id w:val="1397400092"/>
                </w:sdtPr>
                <w:sdtContent>
                  <w:p w14:paraId="756F6FE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18"/>
                        <w:id w:val="3600161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9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20"/>
          <w:id w:val="-276096255"/>
        </w:sdtPr>
        <w:sdtContent>
          <w:tr w:rsidR="00A00DC4" w:rsidRPr="00290607" w14:paraId="7C5011CF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22"/>
                  <w:id w:val="1087274611"/>
                </w:sdtPr>
                <w:sdtContent>
                  <w:p w14:paraId="4207587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1"/>
                        <w:id w:val="-15922345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24"/>
                  <w:id w:val="967327486"/>
                </w:sdtPr>
                <w:sdtContent>
                  <w:p w14:paraId="2EDA91F9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3"/>
                        <w:id w:val="186378783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26"/>
                  <w:id w:val="-712969691"/>
                </w:sdtPr>
                <w:sdtContent>
                  <w:p w14:paraId="121EB9C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5"/>
                        <w:id w:val="-62555342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anda Health Centre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28"/>
                  <w:id w:val="701135499"/>
                </w:sdtPr>
                <w:sdtContent>
                  <w:p w14:paraId="3FC9C33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7"/>
                        <w:id w:val="-7693974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30"/>
                  <w:id w:val="366493480"/>
                </w:sdtPr>
                <w:sdtContent>
                  <w:p w14:paraId="3A53BAA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29"/>
                        <w:id w:val="-193966568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32"/>
                  <w:id w:val="-624776693"/>
                </w:sdtPr>
                <w:sdtContent>
                  <w:p w14:paraId="392B603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31"/>
                        <w:id w:val="78909088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34"/>
                  <w:id w:val="-1619604818"/>
                </w:sdtPr>
                <w:sdtContent>
                  <w:p w14:paraId="5016305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33"/>
                        <w:id w:val="-103550275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0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36"/>
                  <w:id w:val="-1594237867"/>
                </w:sdtPr>
                <w:sdtContent>
                  <w:p w14:paraId="7E4A1D3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35"/>
                        <w:id w:val="-27995130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37"/>
          <w:id w:val="-85227393"/>
        </w:sdtPr>
        <w:sdtContent>
          <w:tr w:rsidR="00A00DC4" w:rsidRPr="00290607" w14:paraId="0F2F9ADC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39"/>
                  <w:id w:val="829182576"/>
                </w:sdtPr>
                <w:sdtContent>
                  <w:p w14:paraId="26C8270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38"/>
                        <w:id w:val="14363972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41"/>
                  <w:id w:val="-979612220"/>
                </w:sdtPr>
                <w:sdtContent>
                  <w:p w14:paraId="678D7ED2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0"/>
                        <w:id w:val="-1921451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43"/>
                  <w:id w:val="748000872"/>
                </w:sdtPr>
                <w:sdtContent>
                  <w:p w14:paraId="3A472B3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2"/>
                        <w:id w:val="-1453088737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lembo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45"/>
                  <w:id w:val="-123459819"/>
                </w:sdtPr>
                <w:sdtContent>
                  <w:p w14:paraId="57527AA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4"/>
                        <w:id w:val="18554468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47"/>
                  <w:id w:val="1087037971"/>
                </w:sdtPr>
                <w:sdtContent>
                  <w:p w14:paraId="123955E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6"/>
                        <w:id w:val="-180345664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49"/>
                  <w:id w:val="-1184350747"/>
                </w:sdtPr>
                <w:sdtContent>
                  <w:p w14:paraId="3CA15FF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48"/>
                        <w:id w:val="188690134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51"/>
                  <w:id w:val="402033012"/>
                </w:sdtPr>
                <w:sdtContent>
                  <w:p w14:paraId="15EACFB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50"/>
                        <w:id w:val="-73445954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2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53"/>
                  <w:id w:val="-1143187477"/>
                </w:sdtPr>
                <w:sdtContent>
                  <w:p w14:paraId="6C302CB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52"/>
                        <w:id w:val="205219469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3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54"/>
          <w:id w:val="375121774"/>
        </w:sdtPr>
        <w:sdtContent>
          <w:tr w:rsidR="00A00DC4" w:rsidRPr="00290607" w14:paraId="09233C2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56"/>
                  <w:id w:val="239224707"/>
                </w:sdtPr>
                <w:sdtContent>
                  <w:p w14:paraId="3054968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55"/>
                        <w:id w:val="-6774239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58"/>
                  <w:id w:val="-484308889"/>
                </w:sdtPr>
                <w:sdtContent>
                  <w:p w14:paraId="381EAFA0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57"/>
                        <w:id w:val="-84779253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60"/>
                  <w:id w:val="926919724"/>
                </w:sdtPr>
                <w:sdtContent>
                  <w:p w14:paraId="0C44620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59"/>
                        <w:id w:val="-144861834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Igawilo Health Centre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62"/>
                  <w:id w:val="973948132"/>
                </w:sdtPr>
                <w:sdtContent>
                  <w:p w14:paraId="36712BF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1"/>
                        <w:id w:val="192939103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64"/>
                  <w:id w:val="-1731228130"/>
                </w:sdtPr>
                <w:sdtContent>
                  <w:p w14:paraId="2EAF730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3"/>
                        <w:id w:val="8285573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66"/>
                  <w:id w:val="2083725129"/>
                </w:sdtPr>
                <w:sdtContent>
                  <w:p w14:paraId="1BDC890B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5"/>
                        <w:id w:val="181884486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0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68"/>
                  <w:id w:val="-1399983087"/>
                </w:sdtPr>
                <w:sdtContent>
                  <w:p w14:paraId="768238F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7"/>
                        <w:id w:val="201726237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9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70"/>
                  <w:id w:val="2102370161"/>
                </w:sdtPr>
                <w:sdtContent>
                  <w:p w14:paraId="7CD16BD8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69"/>
                        <w:id w:val="-138902814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1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71"/>
          <w:id w:val="1600446198"/>
        </w:sdtPr>
        <w:sdtContent>
          <w:tr w:rsidR="00A00DC4" w:rsidRPr="00290607" w14:paraId="12D88DF9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73"/>
                  <w:id w:val="1716466480"/>
                </w:sdtPr>
                <w:sdtContent>
                  <w:p w14:paraId="27C843D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72"/>
                        <w:id w:val="-65645772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75"/>
                  <w:id w:val="-198479558"/>
                </w:sdtPr>
                <w:sdtContent>
                  <w:p w14:paraId="48DE8EFA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74"/>
                        <w:id w:val="34968866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77"/>
                  <w:id w:val="-263464702"/>
                </w:sdtPr>
                <w:sdtContent>
                  <w:p w14:paraId="1D1FF5C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76"/>
                        <w:id w:val="611480466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gogwe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Mission Hospital 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79"/>
                  <w:id w:val="1767346847"/>
                </w:sdtPr>
                <w:sdtContent>
                  <w:p w14:paraId="6E2558F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78"/>
                        <w:id w:val="-178456844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81"/>
                  <w:id w:val="-1980753889"/>
                </w:sdtPr>
                <w:sdtContent>
                  <w:p w14:paraId="29D1FA7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0"/>
                        <w:id w:val="10582858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83"/>
                  <w:id w:val="1239986005"/>
                </w:sdtPr>
                <w:sdtContent>
                  <w:p w14:paraId="77830DE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2"/>
                        <w:id w:val="-115298242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85"/>
                  <w:id w:val="-1523934058"/>
                </w:sdtPr>
                <w:sdtContent>
                  <w:p w14:paraId="79BA6E1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4"/>
                        <w:id w:val="-109246787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87"/>
                  <w:id w:val="-934198470"/>
                </w:sdtPr>
                <w:sdtContent>
                  <w:p w14:paraId="001DD09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6"/>
                        <w:id w:val="-188031548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1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088"/>
          <w:id w:val="-1810855923"/>
        </w:sdtPr>
        <w:sdtContent>
          <w:tr w:rsidR="00A00DC4" w:rsidRPr="00290607" w14:paraId="5871F53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90"/>
                  <w:id w:val="2063972570"/>
                </w:sdtPr>
                <w:sdtContent>
                  <w:p w14:paraId="18CB3DC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89"/>
                        <w:id w:val="-5447972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92"/>
                  <w:id w:val="1371571591"/>
                </w:sdtPr>
                <w:sdtContent>
                  <w:p w14:paraId="480D1B71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91"/>
                        <w:id w:val="-53898190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94"/>
                  <w:id w:val="-320660743"/>
                </w:sdtPr>
                <w:sdtContent>
                  <w:p w14:paraId="39E2938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93"/>
                        <w:id w:val="-542746773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baliz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(</w:t>
                        </w:r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fis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96"/>
                  <w:id w:val="-1405983882"/>
                </w:sdtPr>
                <w:sdtContent>
                  <w:p w14:paraId="4442670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95"/>
                        <w:id w:val="8011340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098"/>
                  <w:id w:val="-1094785293"/>
                </w:sdtPr>
                <w:sdtContent>
                  <w:p w14:paraId="427842B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97"/>
                        <w:id w:val="2065322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00"/>
                  <w:id w:val="-725522242"/>
                </w:sdtPr>
                <w:sdtContent>
                  <w:p w14:paraId="1AA4ADB8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099"/>
                        <w:id w:val="14208313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02"/>
                  <w:id w:val="171072782"/>
                </w:sdtPr>
                <w:sdtContent>
                  <w:p w14:paraId="3AA91EA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01"/>
                        <w:id w:val="-195416258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2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04"/>
                  <w:id w:val="-1093479987"/>
                </w:sdtPr>
                <w:sdtContent>
                  <w:p w14:paraId="05097FA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03"/>
                        <w:id w:val="9471320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3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105"/>
          <w:id w:val="-1935266629"/>
        </w:sdtPr>
        <w:sdtContent>
          <w:tr w:rsidR="00A00DC4" w:rsidRPr="00290607" w14:paraId="27F6ACA5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07"/>
                  <w:id w:val="1558964854"/>
                </w:sdtPr>
                <w:sdtContent>
                  <w:p w14:paraId="26DA166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06"/>
                        <w:id w:val="12788384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09"/>
                  <w:id w:val="915438755"/>
                </w:sdtPr>
                <w:sdtContent>
                  <w:p w14:paraId="17994C53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08"/>
                        <w:id w:val="39617555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11"/>
                  <w:id w:val="-1399739667"/>
                </w:sdtPr>
                <w:sdtContent>
                  <w:p w14:paraId="6F11D1C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10"/>
                        <w:id w:val="-529807663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atem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13"/>
                  <w:id w:val="1765805469"/>
                </w:sdtPr>
                <w:sdtContent>
                  <w:p w14:paraId="19A8F5D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12"/>
                        <w:id w:val="-15142991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15"/>
                  <w:id w:val="-62102531"/>
                </w:sdtPr>
                <w:sdtContent>
                  <w:p w14:paraId="01ECF8D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14"/>
                        <w:id w:val="-210401721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17"/>
                  <w:id w:val="-638105928"/>
                </w:sdtPr>
                <w:sdtContent>
                  <w:p w14:paraId="7B1292D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16"/>
                        <w:id w:val="12707341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19"/>
                  <w:id w:val="1563448828"/>
                </w:sdtPr>
                <w:sdtContent>
                  <w:p w14:paraId="12971F7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18"/>
                        <w:id w:val="138228122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7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21"/>
                  <w:id w:val="626975164"/>
                </w:sdtPr>
                <w:sdtContent>
                  <w:p w14:paraId="4A9DEF6B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0"/>
                        <w:id w:val="-34741718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122"/>
          <w:id w:val="2112849956"/>
        </w:sdtPr>
        <w:sdtContent>
          <w:tr w:rsidR="00A00DC4" w:rsidRPr="00290607" w14:paraId="57E77904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24"/>
                  <w:id w:val="-363756763"/>
                </w:sdtPr>
                <w:sdtContent>
                  <w:p w14:paraId="3D4A087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3"/>
                        <w:id w:val="10741614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26"/>
                  <w:id w:val="377667186"/>
                </w:sdtPr>
                <w:sdtContent>
                  <w:p w14:paraId="5C328A00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5"/>
                        <w:id w:val="-198314662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28"/>
                  <w:id w:val="-1315718760"/>
                </w:sdtPr>
                <w:sdtContent>
                  <w:p w14:paraId="19E50F9F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7"/>
                        <w:id w:val="-1947069032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tete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30"/>
                  <w:id w:val="-550148720"/>
                </w:sdtPr>
                <w:sdtContent>
                  <w:p w14:paraId="039516A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29"/>
                        <w:id w:val="16011439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32"/>
                  <w:id w:val="254256163"/>
                </w:sdtPr>
                <w:sdtContent>
                  <w:p w14:paraId="099236D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31"/>
                        <w:id w:val="-13676825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34"/>
                  <w:id w:val="-924270408"/>
                </w:sdtPr>
                <w:sdtContent>
                  <w:p w14:paraId="494DD45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33"/>
                        <w:id w:val="108535283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36"/>
                  <w:id w:val="-454481457"/>
                </w:sdtPr>
                <w:sdtContent>
                  <w:p w14:paraId="49D783A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35"/>
                        <w:id w:val="-124672591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6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38"/>
                  <w:id w:val="-1827283703"/>
                </w:sdtPr>
                <w:sdtContent>
                  <w:p w14:paraId="6BE1FE58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37"/>
                        <w:id w:val="6934227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7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139"/>
          <w:id w:val="73395403"/>
        </w:sdtPr>
        <w:sdtContent>
          <w:tr w:rsidR="00A00DC4" w:rsidRPr="00290607" w14:paraId="65C1221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41"/>
                  <w:id w:val="-1977834650"/>
                </w:sdtPr>
                <w:sdtContent>
                  <w:p w14:paraId="661A82D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40"/>
                        <w:id w:val="42778240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43"/>
                  <w:id w:val="1370183027"/>
                </w:sdtPr>
                <w:sdtContent>
                  <w:p w14:paraId="22196924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42"/>
                        <w:id w:val="-6768125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45"/>
                  <w:id w:val="2102601710"/>
                </w:sdtPr>
                <w:sdtContent>
                  <w:p w14:paraId="43E33C0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44"/>
                        <w:id w:val="1854228967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wakalel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47"/>
                  <w:id w:val="477269759"/>
                </w:sdtPr>
                <w:sdtContent>
                  <w:p w14:paraId="7F83C4D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46"/>
                        <w:id w:val="33242202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49"/>
                  <w:id w:val="1463078267"/>
                </w:sdtPr>
                <w:sdtContent>
                  <w:p w14:paraId="7D23718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48"/>
                        <w:id w:val="9589881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51"/>
                  <w:id w:val="988057538"/>
                </w:sdtPr>
                <w:sdtContent>
                  <w:p w14:paraId="53C81B6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0"/>
                        <w:id w:val="11409142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53"/>
                  <w:id w:val="1539008827"/>
                </w:sdtPr>
                <w:sdtContent>
                  <w:p w14:paraId="3ECFBE3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2"/>
                        <w:id w:val="165487135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3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55"/>
                  <w:id w:val="-1948298618"/>
                </w:sdtPr>
                <w:sdtContent>
                  <w:p w14:paraId="42C0491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4"/>
                        <w:id w:val="147410291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5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156"/>
          <w:id w:val="-1283490780"/>
        </w:sdtPr>
        <w:sdtContent>
          <w:tr w:rsidR="00A00DC4" w:rsidRPr="00290607" w14:paraId="13AD356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58"/>
                  <w:id w:val="1923989664"/>
                </w:sdtPr>
                <w:sdtContent>
                  <w:p w14:paraId="3D46B12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7"/>
                        <w:id w:val="-20484404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60"/>
                  <w:id w:val="-1565555585"/>
                </w:sdtPr>
                <w:sdtContent>
                  <w:p w14:paraId="5C07710C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59"/>
                        <w:id w:val="7555516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62"/>
                  <w:id w:val="812754564"/>
                </w:sdtPr>
                <w:sdtContent>
                  <w:p w14:paraId="2488BC9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61"/>
                        <w:id w:val="159883500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beya Regional Referral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64"/>
                  <w:id w:val="1115093770"/>
                </w:sdtPr>
                <w:sdtContent>
                  <w:p w14:paraId="2CB6CD0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63"/>
                        <w:id w:val="-201520943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66"/>
                  <w:id w:val="-1377079645"/>
                </w:sdtPr>
                <w:sdtContent>
                  <w:p w14:paraId="7BE49B3F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65"/>
                        <w:id w:val="7336761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68"/>
                  <w:id w:val="1016352081"/>
                </w:sdtPr>
                <w:sdtContent>
                  <w:p w14:paraId="0C24BCF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67"/>
                        <w:id w:val="-131956692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70"/>
                  <w:id w:val="-273099606"/>
                </w:sdtPr>
                <w:sdtContent>
                  <w:p w14:paraId="78714988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69"/>
                        <w:id w:val="169603348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2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72"/>
                  <w:id w:val="-740015561"/>
                </w:sdtPr>
                <w:sdtContent>
                  <w:p w14:paraId="2D1EDA6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71"/>
                        <w:id w:val="-17913182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6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A00DC4" w:rsidRPr="00290607" w14:paraId="293908FA" w14:textId="77777777" w:rsidTr="00F4223C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75"/>
              <w:id w:val="1130280928"/>
            </w:sdtPr>
            <w:sdtContent>
              <w:p w14:paraId="76E75D2D" w14:textId="77777777" w:rsidR="00A00DC4" w:rsidRPr="00290607" w:rsidRDefault="00A00DC4" w:rsidP="00F4223C">
                <w:pPr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74"/>
                    <w:id w:val="-771469166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12</w:t>
                    </w:r>
                  </w:sdtContent>
                </w:sdt>
              </w:p>
            </w:sdtContent>
          </w:sdt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77"/>
              <w:id w:val="-1491856255"/>
            </w:sdtPr>
            <w:sdtContent>
              <w:p w14:paraId="24EE8B99" w14:textId="77777777" w:rsidR="00A00DC4" w:rsidRPr="00290607" w:rsidRDefault="00A00DC4" w:rsidP="00F4223C">
                <w:pPr>
                  <w:spacing w:line="480" w:lineRule="auto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76"/>
                    <w:id w:val="1762416342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Mbeya</w:t>
                    </w:r>
                  </w:sdtContent>
                </w:sdt>
              </w:p>
            </w:sdtContent>
          </w:sdt>
        </w:tc>
        <w:tc>
          <w:tcPr>
            <w:tcW w:w="2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E36FC" w14:textId="77777777" w:rsidR="00A00DC4" w:rsidRPr="00290607" w:rsidRDefault="00A00DC4" w:rsidP="00F4223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290607">
              <w:rPr>
                <w:sz w:val="20"/>
                <w:szCs w:val="20"/>
              </w:rPr>
              <w:t xml:space="preserve">Chunya District hospital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81"/>
              <w:id w:val="98148950"/>
            </w:sdtPr>
            <w:sdtContent>
              <w:p w14:paraId="1540498D" w14:textId="77777777" w:rsidR="00A00DC4" w:rsidRPr="00290607" w:rsidRDefault="00A00DC4" w:rsidP="00F4223C">
                <w:pPr>
                  <w:widowControl w:val="0"/>
                  <w:spacing w:after="0" w:line="276" w:lineRule="auto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80"/>
                    <w:id w:val="-1004973088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 xml:space="preserve">Secondary </w:t>
                    </w:r>
                  </w:sdtContent>
                </w:sdt>
              </w:p>
            </w:sdtContent>
          </w:sdt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83"/>
              <w:id w:val="754332046"/>
            </w:sdtPr>
            <w:sdtContent>
              <w:p w14:paraId="5E525E31" w14:textId="77777777" w:rsidR="00A00DC4" w:rsidRPr="00290607" w:rsidRDefault="00A00DC4" w:rsidP="00F4223C">
                <w:pPr>
                  <w:widowControl w:val="0"/>
                  <w:spacing w:after="0" w:line="276" w:lineRule="auto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82"/>
                    <w:id w:val="326870658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Government</w:t>
                    </w:r>
                  </w:sdtContent>
                </w:sdt>
              </w:p>
            </w:sdtContent>
          </w:sdt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85"/>
              <w:id w:val="47957745"/>
            </w:sdtPr>
            <w:sdtContent>
              <w:p w14:paraId="18F471F1" w14:textId="77777777" w:rsidR="00A00DC4" w:rsidRPr="00290607" w:rsidRDefault="00A00DC4" w:rsidP="00F4223C">
                <w:pPr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84"/>
                    <w:id w:val="1970477536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60</w:t>
                    </w:r>
                  </w:sdtContent>
                </w:sdt>
              </w:p>
            </w:sdtContent>
          </w:sdt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87"/>
              <w:id w:val="-21402609"/>
            </w:sdtPr>
            <w:sdtContent>
              <w:p w14:paraId="74C3F2DB" w14:textId="77777777" w:rsidR="00A00DC4" w:rsidRPr="00290607" w:rsidRDefault="00A00DC4" w:rsidP="00F4223C">
                <w:pPr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86"/>
                    <w:id w:val="2120939857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598</w:t>
                    </w:r>
                  </w:sdtContent>
                </w:sdt>
              </w:p>
            </w:sdtContent>
          </w:sdt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sdt>
            <w:sdtPr>
              <w:rPr>
                <w:sz w:val="20"/>
                <w:szCs w:val="20"/>
              </w:rPr>
              <w:tag w:val="goog_rdk_1189"/>
              <w:id w:val="637838186"/>
            </w:sdtPr>
            <w:sdtContent>
              <w:p w14:paraId="1C48A044" w14:textId="77777777" w:rsidR="00A00DC4" w:rsidRPr="00290607" w:rsidRDefault="00A00DC4" w:rsidP="00F4223C">
                <w:pPr>
                  <w:spacing w:line="480" w:lineRule="auto"/>
                  <w:jc w:val="center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188"/>
                    <w:id w:val="-876386471"/>
                  </w:sdtPr>
                  <w:sdtContent>
                    <w:r w:rsidRPr="00290607">
                      <w:rPr>
                        <w:sz w:val="20"/>
                        <w:szCs w:val="20"/>
                      </w:rPr>
                      <w:t>658</w:t>
                    </w:r>
                  </w:sdtContent>
                </w:sdt>
              </w:p>
            </w:sdtContent>
          </w:sdt>
        </w:tc>
      </w:tr>
      <w:sdt>
        <w:sdtPr>
          <w:rPr>
            <w:sz w:val="20"/>
            <w:szCs w:val="20"/>
          </w:rPr>
          <w:tag w:val="goog_rdk_1190"/>
          <w:id w:val="433319439"/>
        </w:sdtPr>
        <w:sdtContent>
          <w:tr w:rsidR="00A00DC4" w:rsidRPr="00290607" w14:paraId="2EDDCD90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92"/>
                  <w:id w:val="-1144661891"/>
                </w:sdtPr>
                <w:sdtContent>
                  <w:p w14:paraId="0C1A221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1"/>
                        <w:id w:val="4640167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94"/>
                  <w:id w:val="895709831"/>
                </w:sdtPr>
                <w:sdtContent>
                  <w:p w14:paraId="619B43FE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3"/>
                        <w:id w:val="-13389178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96"/>
                  <w:id w:val="-1443988710"/>
                </w:sdtPr>
                <w:sdtContent>
                  <w:p w14:paraId="1C8C4D7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5"/>
                        <w:id w:val="105785136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Tukuyu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198"/>
                  <w:id w:val="-1955940111"/>
                </w:sdtPr>
                <w:sdtContent>
                  <w:p w14:paraId="4D8511D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7"/>
                        <w:id w:val="-2618391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00"/>
                  <w:id w:val="-752810103"/>
                </w:sdtPr>
                <w:sdtContent>
                  <w:p w14:paraId="050B559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199"/>
                        <w:id w:val="17753564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02"/>
                  <w:id w:val="1865562143"/>
                </w:sdtPr>
                <w:sdtContent>
                  <w:p w14:paraId="1EDFDAA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01"/>
                        <w:id w:val="15692276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0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04"/>
                  <w:id w:val="-107824359"/>
                </w:sdtPr>
                <w:sdtContent>
                  <w:p w14:paraId="0CD2F24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03"/>
                        <w:id w:val="13226245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0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06"/>
                  <w:id w:val="933710628"/>
                </w:sdtPr>
                <w:sdtContent>
                  <w:p w14:paraId="13A4A86B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05"/>
                        <w:id w:val="7179014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6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07"/>
          <w:id w:val="-896284066"/>
        </w:sdtPr>
        <w:sdtContent>
          <w:tr w:rsidR="00A00DC4" w:rsidRPr="00290607" w14:paraId="7B2A58FE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09"/>
                  <w:id w:val="1295264725"/>
                </w:sdtPr>
                <w:sdtContent>
                  <w:p w14:paraId="0E23EC1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08"/>
                        <w:id w:val="5882036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11"/>
                  <w:id w:val="-1118377495"/>
                </w:sdtPr>
                <w:sdtContent>
                  <w:p w14:paraId="13254C4F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0"/>
                        <w:id w:val="-84617215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13"/>
                  <w:id w:val="-2146115463"/>
                </w:sdtPr>
                <w:sdtContent>
                  <w:p w14:paraId="18ED224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2"/>
                        <w:id w:val="-10627244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Kyela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15"/>
                  <w:id w:val="1770892489"/>
                </w:sdtPr>
                <w:sdtContent>
                  <w:p w14:paraId="5C48E4B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4"/>
                        <w:id w:val="-9734091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17"/>
                  <w:id w:val="-1939442106"/>
                </w:sdtPr>
                <w:sdtContent>
                  <w:p w14:paraId="737C3CE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6"/>
                        <w:id w:val="4379923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19"/>
                  <w:id w:val="-1460875476"/>
                </w:sdtPr>
                <w:sdtContent>
                  <w:p w14:paraId="0038D7F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18"/>
                        <w:id w:val="-150928508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82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21"/>
                  <w:id w:val="-185146647"/>
                </w:sdtPr>
                <w:sdtContent>
                  <w:p w14:paraId="1FC0D54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20"/>
                        <w:id w:val="6895639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7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23"/>
                  <w:id w:val="4797962"/>
                </w:sdtPr>
                <w:sdtContent>
                  <w:p w14:paraId="43C1C188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22"/>
                        <w:id w:val="172872130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5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24"/>
          <w:id w:val="1030678702"/>
        </w:sdtPr>
        <w:sdtContent>
          <w:tr w:rsidR="00A00DC4" w:rsidRPr="00290607" w14:paraId="5DC18FEE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26"/>
                  <w:id w:val="687791353"/>
                </w:sdtPr>
                <w:sdtContent>
                  <w:p w14:paraId="22A4F94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25"/>
                        <w:id w:val="-70248372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28"/>
                  <w:id w:val="886679574"/>
                </w:sdtPr>
                <w:sdtContent>
                  <w:p w14:paraId="2DFB7C3F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27"/>
                        <w:id w:val="-149857458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30"/>
                  <w:id w:val="1877580868"/>
                </w:sdtPr>
                <w:sdtContent>
                  <w:p w14:paraId="23DA4ED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29"/>
                        <w:id w:val="-1121682759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baral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32"/>
                  <w:id w:val="929777948"/>
                </w:sdtPr>
                <w:sdtContent>
                  <w:p w14:paraId="09101CD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1"/>
                        <w:id w:val="129918688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34"/>
                  <w:id w:val="1385361249"/>
                </w:sdtPr>
                <w:sdtContent>
                  <w:p w14:paraId="4A2E886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3"/>
                        <w:id w:val="-439124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36"/>
                  <w:id w:val="1139461711"/>
                </w:sdtPr>
                <w:sdtContent>
                  <w:p w14:paraId="763357F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5"/>
                        <w:id w:val="-61290217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9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38"/>
                  <w:id w:val="-177357029"/>
                </w:sdtPr>
                <w:sdtContent>
                  <w:p w14:paraId="2AC19CC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7"/>
                        <w:id w:val="46964230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3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40"/>
                  <w:id w:val="-1628927319"/>
                </w:sdtPr>
                <w:sdtContent>
                  <w:p w14:paraId="60A9662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39"/>
                        <w:id w:val="-68991180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9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41"/>
          <w:id w:val="799961638"/>
        </w:sdtPr>
        <w:sdtContent>
          <w:tr w:rsidR="00A00DC4" w:rsidRPr="00290607" w14:paraId="4E6BA0D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43"/>
                  <w:id w:val="1892452773"/>
                </w:sdtPr>
                <w:sdtContent>
                  <w:p w14:paraId="65BB978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42"/>
                        <w:id w:val="-63626126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45"/>
                  <w:id w:val="-1721817101"/>
                </w:sdtPr>
                <w:sdtContent>
                  <w:p w14:paraId="68B09F08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44"/>
                        <w:id w:val="-72337107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bey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47"/>
                  <w:id w:val="-164717018"/>
                </w:sdtPr>
                <w:sdtContent>
                  <w:p w14:paraId="5AD1EE5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46"/>
                        <w:id w:val="-41840849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beya Zonal Referral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49"/>
                  <w:id w:val="-944686784"/>
                </w:sdtPr>
                <w:sdtContent>
                  <w:p w14:paraId="42B06F4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48"/>
                        <w:id w:val="-19734407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Terti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51"/>
                  <w:id w:val="874811266"/>
                </w:sdtPr>
                <w:sdtContent>
                  <w:p w14:paraId="05AA703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0"/>
                        <w:id w:val="-150628608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53"/>
                  <w:id w:val="1877890202"/>
                </w:sdtPr>
                <w:sdtContent>
                  <w:p w14:paraId="76A0550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2"/>
                        <w:id w:val="-10083621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0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55"/>
                  <w:id w:val="-610356711"/>
                </w:sdtPr>
                <w:sdtContent>
                  <w:p w14:paraId="7FEC012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4"/>
                        <w:id w:val="-4440841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2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57"/>
                  <w:id w:val="556056034"/>
                </w:sdtPr>
                <w:sdtContent>
                  <w:p w14:paraId="1BF62EB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6"/>
                        <w:id w:val="-101299882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4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58"/>
          <w:id w:val="-29504013"/>
        </w:sdtPr>
        <w:sdtContent>
          <w:tr w:rsidR="00A00DC4" w:rsidRPr="00290607" w14:paraId="75469CEF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60"/>
                  <w:id w:val="-2062170997"/>
                </w:sdtPr>
                <w:sdtContent>
                  <w:p w14:paraId="12070B7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59"/>
                        <w:id w:val="18687137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62"/>
                  <w:id w:val="-1558690772"/>
                </w:sdtPr>
                <w:sdtContent>
                  <w:p w14:paraId="334F8B27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61"/>
                        <w:id w:val="182969808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pand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64"/>
                  <w:id w:val="2012256658"/>
                </w:sdtPr>
                <w:sdtContent>
                  <w:p w14:paraId="0D9A367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63"/>
                        <w:id w:val="-147983703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Town Clinic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66"/>
                  <w:id w:val="655111877"/>
                </w:sdtPr>
                <w:sdtContent>
                  <w:p w14:paraId="7028C1F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65"/>
                        <w:id w:val="-96397208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68"/>
                  <w:id w:val="-127476175"/>
                </w:sdtPr>
                <w:sdtContent>
                  <w:p w14:paraId="66A5B37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67"/>
                        <w:id w:val="-210063143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70"/>
                  <w:id w:val="875663154"/>
                </w:sdtPr>
                <w:sdtContent>
                  <w:p w14:paraId="7DE29F9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69"/>
                        <w:id w:val="165895626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72"/>
                  <w:id w:val="-2003878034"/>
                </w:sdtPr>
                <w:sdtContent>
                  <w:p w14:paraId="7A11490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71"/>
                        <w:id w:val="-5311193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3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74"/>
                  <w:id w:val="-127938851"/>
                </w:sdtPr>
                <w:sdtContent>
                  <w:p w14:paraId="042AB3F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73"/>
                        <w:id w:val="-147867308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6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75"/>
          <w:id w:val="-1701548339"/>
        </w:sdtPr>
        <w:sdtContent>
          <w:tr w:rsidR="00A00DC4" w:rsidRPr="00290607" w14:paraId="7F293AAF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77"/>
                  <w:id w:val="530465811"/>
                </w:sdtPr>
                <w:sdtContent>
                  <w:p w14:paraId="30FF825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76"/>
                        <w:id w:val="11302815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79"/>
                  <w:id w:val="135232648"/>
                </w:sdtPr>
                <w:sdtContent>
                  <w:p w14:paraId="55385E2E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78"/>
                        <w:id w:val="-77887161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pand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81"/>
                  <w:id w:val="-675188787"/>
                </w:sdtPr>
                <w:sdtContent>
                  <w:p w14:paraId="6E82005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80"/>
                        <w:id w:val="-641191822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nyong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83"/>
                  <w:id w:val="-1698539834"/>
                </w:sdtPr>
                <w:sdtContent>
                  <w:p w14:paraId="0C5436E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82"/>
                        <w:id w:val="156976168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85"/>
                  <w:id w:val="-1664466178"/>
                </w:sdtPr>
                <w:sdtContent>
                  <w:p w14:paraId="15CB8E1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84"/>
                        <w:id w:val="135908671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87"/>
                  <w:id w:val="738441342"/>
                </w:sdtPr>
                <w:sdtContent>
                  <w:p w14:paraId="3D16F57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86"/>
                        <w:id w:val="156752537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89"/>
                  <w:id w:val="1626501279"/>
                </w:sdtPr>
                <w:sdtContent>
                  <w:p w14:paraId="34D3289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88"/>
                        <w:id w:val="6410111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91"/>
                  <w:id w:val="-1927564991"/>
                </w:sdtPr>
                <w:sdtContent>
                  <w:p w14:paraId="23C95E0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0"/>
                        <w:id w:val="-51908664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292"/>
          <w:id w:val="-668556066"/>
        </w:sdtPr>
        <w:sdtContent>
          <w:tr w:rsidR="00A00DC4" w:rsidRPr="00290607" w14:paraId="53E9EE7C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94"/>
                  <w:id w:val="-209737125"/>
                </w:sdtPr>
                <w:sdtContent>
                  <w:p w14:paraId="6BBD4D5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3"/>
                        <w:id w:val="3026679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9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96"/>
                  <w:id w:val="1513487287"/>
                </w:sdtPr>
                <w:sdtContent>
                  <w:p w14:paraId="584D403F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5"/>
                        <w:id w:val="-113102297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pand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298"/>
                  <w:id w:val="1736964190"/>
                </w:sdtPr>
                <w:sdtContent>
                  <w:p w14:paraId="26A6A6E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7"/>
                        <w:id w:val="1278327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amba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00"/>
                  <w:id w:val="1299187651"/>
                </w:sdtPr>
                <w:sdtContent>
                  <w:p w14:paraId="625DA29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299"/>
                        <w:id w:val="-176013103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02"/>
                  <w:id w:val="-1214343536"/>
                </w:sdtPr>
                <w:sdtContent>
                  <w:p w14:paraId="3D3451C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01"/>
                        <w:id w:val="27560352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04"/>
                  <w:id w:val="487755464"/>
                </w:sdtPr>
                <w:sdtContent>
                  <w:p w14:paraId="1B330D7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03"/>
                        <w:id w:val="199274811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06"/>
                  <w:id w:val="518815813"/>
                </w:sdtPr>
                <w:sdtContent>
                  <w:p w14:paraId="1098B94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05"/>
                        <w:id w:val="-6741812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08"/>
                  <w:id w:val="-1998411486"/>
                </w:sdtPr>
                <w:sdtContent>
                  <w:p w14:paraId="4E09400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07"/>
                        <w:id w:val="7119287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09"/>
          <w:id w:val="-1519837735"/>
        </w:sdtPr>
        <w:sdtContent>
          <w:tr w:rsidR="00A00DC4" w:rsidRPr="00290607" w14:paraId="5FBAB1A2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11"/>
                  <w:id w:val="885832116"/>
                </w:sdtPr>
                <w:sdtContent>
                  <w:p w14:paraId="506EEFC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0"/>
                        <w:id w:val="122526511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0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13"/>
                  <w:id w:val="-1266217351"/>
                </w:sdtPr>
                <w:sdtContent>
                  <w:p w14:paraId="4AF07762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2"/>
                        <w:id w:val="-15048101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Mpand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15"/>
                  <w:id w:val="371431657"/>
                </w:sdtPr>
                <w:sdtContent>
                  <w:p w14:paraId="0620D44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4"/>
                        <w:id w:val="19271549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panda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17"/>
                  <w:id w:val="-521092828"/>
                </w:sdtPr>
                <w:sdtContent>
                  <w:p w14:paraId="347B797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6"/>
                        <w:id w:val="201950090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19"/>
                  <w:id w:val="967704353"/>
                </w:sdtPr>
                <w:sdtContent>
                  <w:p w14:paraId="7FEE7D8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18"/>
                        <w:id w:val="-64018827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21"/>
                  <w:id w:val="1399322176"/>
                </w:sdtPr>
                <w:sdtContent>
                  <w:p w14:paraId="7B52749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20"/>
                        <w:id w:val="-170845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9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23"/>
                  <w:id w:val="729348662"/>
                </w:sdtPr>
                <w:sdtContent>
                  <w:p w14:paraId="254FA8E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22"/>
                        <w:id w:val="15112643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9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25"/>
                  <w:id w:val="-3127102"/>
                </w:sdtPr>
                <w:sdtContent>
                  <w:p w14:paraId="7C0ED2D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24"/>
                        <w:id w:val="135291190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0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26"/>
          <w:id w:val="465697510"/>
        </w:sdtPr>
        <w:sdtContent>
          <w:tr w:rsidR="00A00DC4" w:rsidRPr="00290607" w14:paraId="478B8108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28"/>
                  <w:id w:val="-1257815149"/>
                </w:sdtPr>
                <w:sdtContent>
                  <w:p w14:paraId="183D6AB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27"/>
                        <w:id w:val="124352427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1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30"/>
                  <w:id w:val="1507778934"/>
                </w:sdtPr>
                <w:sdtContent>
                  <w:p w14:paraId="0732F626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29"/>
                        <w:id w:val="-119538837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32"/>
                  <w:id w:val="-1513061934"/>
                </w:sdtPr>
                <w:sdtContent>
                  <w:p w14:paraId="4919CE3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1"/>
                        <w:id w:val="-77525027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atai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34"/>
                  <w:id w:val="787093520"/>
                </w:sdtPr>
                <w:sdtContent>
                  <w:p w14:paraId="7E091FF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3"/>
                        <w:id w:val="-15491422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36"/>
                  <w:id w:val="395254735"/>
                </w:sdtPr>
                <w:sdtContent>
                  <w:p w14:paraId="3F1B6C7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5"/>
                        <w:id w:val="168486770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38"/>
                  <w:id w:val="-1382398248"/>
                </w:sdtPr>
                <w:sdtContent>
                  <w:p w14:paraId="1A1C09B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7"/>
                        <w:id w:val="79402374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40"/>
                  <w:id w:val="-1969509506"/>
                </w:sdtPr>
                <w:sdtContent>
                  <w:p w14:paraId="40AC683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39"/>
                        <w:id w:val="36857802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42"/>
                  <w:id w:val="1164978780"/>
                </w:sdtPr>
                <w:sdtContent>
                  <w:p w14:paraId="312730E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41"/>
                        <w:id w:val="136046172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43"/>
          <w:id w:val="1280993182"/>
        </w:sdtPr>
        <w:sdtContent>
          <w:tr w:rsidR="00A00DC4" w:rsidRPr="00290607" w14:paraId="6CC6B8E3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45"/>
                  <w:id w:val="-128549739"/>
                </w:sdtPr>
                <w:sdtContent>
                  <w:p w14:paraId="4DE1E07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44"/>
                        <w:id w:val="-8814845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2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47"/>
                  <w:id w:val="1102765235"/>
                </w:sdtPr>
                <w:sdtContent>
                  <w:p w14:paraId="6D6CA618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46"/>
                        <w:id w:val="-86166540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49"/>
                  <w:id w:val="-1134015118"/>
                </w:sdtPr>
                <w:sdtContent>
                  <w:p w14:paraId="7C2CCC6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48"/>
                        <w:id w:val="577179899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Katandal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51"/>
                  <w:id w:val="-1044057439"/>
                </w:sdtPr>
                <w:sdtContent>
                  <w:p w14:paraId="5DAA2B4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0"/>
                        <w:id w:val="159351777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53"/>
                  <w:id w:val="-1164934217"/>
                </w:sdtPr>
                <w:sdtContent>
                  <w:p w14:paraId="644A8AD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2"/>
                        <w:id w:val="198773875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55"/>
                  <w:id w:val="877512052"/>
                </w:sdtPr>
                <w:sdtContent>
                  <w:p w14:paraId="1ABC803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4"/>
                        <w:id w:val="14243844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57"/>
                  <w:id w:val="1837802952"/>
                </w:sdtPr>
                <w:sdtContent>
                  <w:p w14:paraId="4C8EB2D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6"/>
                        <w:id w:val="119665810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59"/>
                  <w:id w:val="-1216653316"/>
                </w:sdtPr>
                <w:sdtContent>
                  <w:p w14:paraId="196FB02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58"/>
                        <w:id w:val="107115542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60"/>
          <w:id w:val="413677256"/>
        </w:sdtPr>
        <w:sdtContent>
          <w:tr w:rsidR="00A00DC4" w:rsidRPr="00290607" w14:paraId="6CB1587F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62"/>
                  <w:id w:val="167371336"/>
                </w:sdtPr>
                <w:sdtContent>
                  <w:p w14:paraId="1EAFD70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61"/>
                        <w:id w:val="-210148174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3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64"/>
                  <w:id w:val="-641191598"/>
                </w:sdtPr>
                <w:sdtContent>
                  <w:p w14:paraId="5AD9C77E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63"/>
                        <w:id w:val="15951280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66"/>
                  <w:id w:val="1255320699"/>
                </w:sdtPr>
                <w:sdtContent>
                  <w:p w14:paraId="6FC7085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65"/>
                        <w:id w:val="1651478299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azw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68"/>
                  <w:id w:val="-1134483352"/>
                </w:sdtPr>
                <w:sdtContent>
                  <w:p w14:paraId="4197A3B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67"/>
                        <w:id w:val="109976025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70"/>
                  <w:id w:val="2086717799"/>
                </w:sdtPr>
                <w:sdtContent>
                  <w:p w14:paraId="71712AB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69"/>
                        <w:id w:val="20960484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72"/>
                  <w:id w:val="-792823103"/>
                </w:sdtPr>
                <w:sdtContent>
                  <w:p w14:paraId="1D80193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71"/>
                        <w:id w:val="-46381243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74"/>
                  <w:id w:val="-653060285"/>
                </w:sdtPr>
                <w:sdtContent>
                  <w:p w14:paraId="5653A34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73"/>
                        <w:id w:val="-144946811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9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76"/>
                  <w:id w:val="-1976372149"/>
                </w:sdtPr>
                <w:sdtContent>
                  <w:p w14:paraId="61AAB36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75"/>
                        <w:id w:val="-10882197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0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77"/>
          <w:id w:val="922616252"/>
        </w:sdtPr>
        <w:sdtContent>
          <w:tr w:rsidR="00A00DC4" w:rsidRPr="00290607" w14:paraId="47219146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79"/>
                  <w:id w:val="-1588925453"/>
                </w:sdtPr>
                <w:sdtContent>
                  <w:p w14:paraId="6A9CF76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78"/>
                        <w:id w:val="-3884201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4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81"/>
                  <w:id w:val="1149627661"/>
                </w:sdtPr>
                <w:sdtContent>
                  <w:p w14:paraId="22CCCAAB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0"/>
                        <w:id w:val="10141972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83"/>
                  <w:id w:val="-1352104591"/>
                </w:sdtPr>
                <w:sdtContent>
                  <w:p w14:paraId="2587D33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2"/>
                        <w:id w:val="-2011741053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Dr.Artman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85"/>
                  <w:id w:val="-87702792"/>
                </w:sdtPr>
                <w:sdtContent>
                  <w:p w14:paraId="66BDED2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4"/>
                        <w:id w:val="-16912137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87"/>
                  <w:id w:val="1438484010"/>
                </w:sdtPr>
                <w:sdtContent>
                  <w:p w14:paraId="1F4079D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6"/>
                        <w:id w:val="47526071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89"/>
                  <w:id w:val="859324207"/>
                </w:sdtPr>
                <w:sdtContent>
                  <w:p w14:paraId="078E0FA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88"/>
                        <w:id w:val="15586636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91"/>
                  <w:id w:val="1848898444"/>
                </w:sdtPr>
                <w:sdtContent>
                  <w:p w14:paraId="6FFC6E5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90"/>
                        <w:id w:val="140317841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93"/>
                  <w:id w:val="1604921952"/>
                </w:sdtPr>
                <w:sdtContent>
                  <w:p w14:paraId="4222ABB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92"/>
                        <w:id w:val="-136027828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394"/>
          <w:id w:val="863014510"/>
        </w:sdtPr>
        <w:sdtContent>
          <w:tr w:rsidR="00A00DC4" w:rsidRPr="00290607" w14:paraId="10A36312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96"/>
                  <w:id w:val="-777246075"/>
                </w:sdtPr>
                <w:sdtContent>
                  <w:p w14:paraId="6DCEFA7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95"/>
                        <w:id w:val="-9563308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5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398"/>
                  <w:id w:val="-855567252"/>
                </w:sdtPr>
                <w:sdtContent>
                  <w:p w14:paraId="386B0DAE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97"/>
                        <w:id w:val="-18315160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00"/>
                  <w:id w:val="1110007633"/>
                </w:sdtPr>
                <w:sdtContent>
                  <w:p w14:paraId="7DF8A87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399"/>
                        <w:id w:val="-1081134694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Lael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02"/>
                  <w:id w:val="-953946783"/>
                </w:sdtPr>
                <w:sdtContent>
                  <w:p w14:paraId="47630E4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1"/>
                        <w:id w:val="-3048573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04"/>
                  <w:id w:val="2079778587"/>
                </w:sdtPr>
                <w:sdtContent>
                  <w:p w14:paraId="3E26C2B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3"/>
                        <w:id w:val="4515196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06"/>
                  <w:id w:val="-1510512666"/>
                </w:sdtPr>
                <w:sdtContent>
                  <w:p w14:paraId="7009681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5"/>
                        <w:id w:val="178854283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08"/>
                  <w:id w:val="709768830"/>
                </w:sdtPr>
                <w:sdtContent>
                  <w:p w14:paraId="33EAD9E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7"/>
                        <w:id w:val="78516090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10"/>
                  <w:id w:val="-747114115"/>
                </w:sdtPr>
                <w:sdtContent>
                  <w:p w14:paraId="53B6388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09"/>
                        <w:id w:val="-59316228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11"/>
          <w:id w:val="-1502349311"/>
        </w:sdtPr>
        <w:sdtContent>
          <w:tr w:rsidR="00A00DC4" w:rsidRPr="00290607" w14:paraId="264D0CC0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13"/>
                  <w:id w:val="560529764"/>
                </w:sdtPr>
                <w:sdtContent>
                  <w:p w14:paraId="671C5CB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12"/>
                        <w:id w:val="166019611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6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15"/>
                  <w:id w:val="-2137327858"/>
                </w:sdtPr>
                <w:sdtContent>
                  <w:p w14:paraId="461DB4A4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14"/>
                        <w:id w:val="-142017723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17"/>
                  <w:id w:val="-211269940"/>
                </w:sdtPr>
                <w:sdtContent>
                  <w:p w14:paraId="7CA7E17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16"/>
                        <w:id w:val="1120346012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ilep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19"/>
                  <w:id w:val="373129172"/>
                </w:sdtPr>
                <w:sdtContent>
                  <w:p w14:paraId="4F80EBD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18"/>
                        <w:id w:val="16551887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21"/>
                  <w:id w:val="144481392"/>
                </w:sdtPr>
                <w:sdtContent>
                  <w:p w14:paraId="1FE57D7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0"/>
                        <w:id w:val="102567363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23"/>
                  <w:id w:val="965319814"/>
                </w:sdtPr>
                <w:sdtContent>
                  <w:p w14:paraId="420BF61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2"/>
                        <w:id w:val="-46287910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0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25"/>
                  <w:id w:val="854081560"/>
                </w:sdtPr>
                <w:sdtContent>
                  <w:p w14:paraId="5FEC5D0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4"/>
                        <w:id w:val="3414503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27"/>
                  <w:id w:val="-1938128410"/>
                </w:sdtPr>
                <w:sdtContent>
                  <w:p w14:paraId="09B9570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6"/>
                        <w:id w:val="65372781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1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28"/>
          <w:id w:val="-1138486484"/>
        </w:sdtPr>
        <w:sdtContent>
          <w:tr w:rsidR="00A00DC4" w:rsidRPr="00290607" w14:paraId="3D1015F2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30"/>
                  <w:id w:val="-1972737894"/>
                </w:sdtPr>
                <w:sdtContent>
                  <w:p w14:paraId="74EEEDB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29"/>
                        <w:id w:val="-138077777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7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32"/>
                  <w:id w:val="-1760280717"/>
                </w:sdtPr>
                <w:sdtContent>
                  <w:p w14:paraId="0D22D975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31"/>
                        <w:id w:val="115441418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34"/>
                  <w:id w:val="1128506725"/>
                </w:sdtPr>
                <w:sdtContent>
                  <w:p w14:paraId="0CFD0BB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33"/>
                        <w:id w:val="1671376032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towis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36"/>
                  <w:id w:val="-1623222537"/>
                </w:sdtPr>
                <w:sdtContent>
                  <w:p w14:paraId="62B807E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35"/>
                        <w:id w:val="198041428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38"/>
                  <w:id w:val="-1044897065"/>
                </w:sdtPr>
                <w:sdtContent>
                  <w:p w14:paraId="49143C9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37"/>
                        <w:id w:val="-7653081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40"/>
                  <w:id w:val="6795808"/>
                </w:sdtPr>
                <w:sdtContent>
                  <w:p w14:paraId="2865BA5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39"/>
                        <w:id w:val="-79474875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42"/>
                  <w:id w:val="-465130255"/>
                </w:sdtPr>
                <w:sdtContent>
                  <w:p w14:paraId="61A944C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41"/>
                        <w:id w:val="-40646008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44"/>
                  <w:id w:val="219645343"/>
                </w:sdtPr>
                <w:sdtContent>
                  <w:p w14:paraId="35C0B5E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43"/>
                        <w:id w:val="1269783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45"/>
          <w:id w:val="-502513130"/>
        </w:sdtPr>
        <w:sdtContent>
          <w:tr w:rsidR="00A00DC4" w:rsidRPr="00290607" w14:paraId="3AA416D1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47"/>
                  <w:id w:val="1741669591"/>
                </w:sdtPr>
                <w:sdtContent>
                  <w:p w14:paraId="2D26BE6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46"/>
                        <w:id w:val="-113107953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8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49"/>
                  <w:id w:val="-998266008"/>
                </w:sdtPr>
                <w:sdtContent>
                  <w:p w14:paraId="4262646F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48"/>
                        <w:id w:val="-70109077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51"/>
                  <w:id w:val="1609858564"/>
                </w:sdtPr>
                <w:sdtContent>
                  <w:p w14:paraId="53B3BDF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50"/>
                        <w:id w:val="635370072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Kirando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53"/>
                  <w:id w:val="276291737"/>
                </w:sdtPr>
                <w:sdtContent>
                  <w:p w14:paraId="318B2C5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52"/>
                        <w:id w:val="-11665582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55"/>
                  <w:id w:val="-463273314"/>
                </w:sdtPr>
                <w:sdtContent>
                  <w:p w14:paraId="43317C6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54"/>
                        <w:id w:val="-124024925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57"/>
                  <w:id w:val="-699386812"/>
                </w:sdtPr>
                <w:sdtContent>
                  <w:p w14:paraId="5C7EFB2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56"/>
                        <w:id w:val="-11636994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59"/>
                  <w:id w:val="1762874730"/>
                </w:sdtPr>
                <w:sdtContent>
                  <w:p w14:paraId="0E75B85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58"/>
                        <w:id w:val="179085561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61"/>
                  <w:id w:val="1996602074"/>
                </w:sdtPr>
                <w:sdtContent>
                  <w:p w14:paraId="552D019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0"/>
                        <w:id w:val="12190239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9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62"/>
          <w:id w:val="-170492824"/>
        </w:sdtPr>
        <w:sdtContent>
          <w:tr w:rsidR="00A00DC4" w:rsidRPr="00290607" w14:paraId="3D94235D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64"/>
                  <w:id w:val="-2106489840"/>
                </w:sdtPr>
                <w:sdtContent>
                  <w:p w14:paraId="440C128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3"/>
                        <w:id w:val="-146951573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66"/>
                  <w:id w:val="1986276046"/>
                </w:sdtPr>
                <w:sdtContent>
                  <w:p w14:paraId="1E2FFDF8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5"/>
                        <w:id w:val="-124972649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68"/>
                  <w:id w:val="2076086393"/>
                </w:sdtPr>
                <w:sdtContent>
                  <w:p w14:paraId="322ED1A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7"/>
                        <w:id w:val="1990510948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Namanyere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70"/>
                  <w:id w:val="-1583594784"/>
                </w:sdtPr>
                <w:sdtContent>
                  <w:p w14:paraId="492E0D9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69"/>
                        <w:id w:val="-5072903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72"/>
                  <w:id w:val="508409206"/>
                </w:sdtPr>
                <w:sdtContent>
                  <w:p w14:paraId="06CB775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71"/>
                        <w:id w:val="-4732908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74"/>
                  <w:id w:val="135150739"/>
                </w:sdtPr>
                <w:sdtContent>
                  <w:p w14:paraId="46AD8A7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73"/>
                        <w:id w:val="-4257301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76"/>
                  <w:id w:val="497999315"/>
                </w:sdtPr>
                <w:sdtContent>
                  <w:p w14:paraId="0AA5AC8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75"/>
                        <w:id w:val="70977114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78"/>
                  <w:id w:val="-1052771836"/>
                </w:sdtPr>
                <w:sdtContent>
                  <w:p w14:paraId="10D7B05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77"/>
                        <w:id w:val="12594876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5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79"/>
          <w:id w:val="-614681573"/>
        </w:sdtPr>
        <w:sdtContent>
          <w:tr w:rsidR="00A00DC4" w:rsidRPr="00290607" w14:paraId="7A23DE26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81"/>
                  <w:id w:val="1978100331"/>
                </w:sdtPr>
                <w:sdtContent>
                  <w:p w14:paraId="771D7E0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0"/>
                        <w:id w:val="-13533892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0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83"/>
                  <w:id w:val="350380202"/>
                </w:sdtPr>
                <w:sdtContent>
                  <w:p w14:paraId="4177B053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2"/>
                        <w:id w:val="-3995235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kw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85"/>
                  <w:id w:val="-2144418414"/>
                </w:sdtPr>
                <w:sdtContent>
                  <w:p w14:paraId="27B4306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4"/>
                        <w:id w:val="-122235507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umbawanga Regional Referr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87"/>
                  <w:id w:val="1902240013"/>
                </w:sdtPr>
                <w:sdtContent>
                  <w:p w14:paraId="46B1A78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6"/>
                        <w:id w:val="-33553631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Terti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89"/>
                  <w:id w:val="457226694"/>
                </w:sdtPr>
                <w:sdtContent>
                  <w:p w14:paraId="2873A94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88"/>
                        <w:id w:val="50502784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91"/>
                  <w:id w:val="1714076799"/>
                </w:sdtPr>
                <w:sdtContent>
                  <w:p w14:paraId="7832B39B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90"/>
                        <w:id w:val="14118166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93"/>
                  <w:id w:val="225193263"/>
                </w:sdtPr>
                <w:sdtContent>
                  <w:p w14:paraId="4C2129D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92"/>
                        <w:id w:val="-144746288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7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95"/>
                  <w:id w:val="-158381319"/>
                </w:sdtPr>
                <w:sdtContent>
                  <w:p w14:paraId="2F4EB93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94"/>
                        <w:id w:val="-131741156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0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496"/>
          <w:id w:val="1654171430"/>
        </w:sdtPr>
        <w:sdtContent>
          <w:tr w:rsidR="00A00DC4" w:rsidRPr="00290607" w14:paraId="622DE3D8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498"/>
                  <w:id w:val="-1905513450"/>
                </w:sdtPr>
                <w:sdtContent>
                  <w:p w14:paraId="4D0E44F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97"/>
                        <w:id w:val="-5120708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1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00"/>
                  <w:id w:val="-1861877608"/>
                </w:sdtPr>
                <w:sdtContent>
                  <w:p w14:paraId="3778F753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499"/>
                        <w:id w:val="-20078267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02"/>
                  <w:id w:val="548808703"/>
                </w:sdtPr>
                <w:sdtContent>
                  <w:p w14:paraId="36B4F01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1"/>
                        <w:id w:val="438879909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Namtumbo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04"/>
                  <w:id w:val="-663852440"/>
                </w:sdtPr>
                <w:sdtContent>
                  <w:p w14:paraId="566B5A0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3"/>
                        <w:id w:val="-16431829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06"/>
                  <w:id w:val="1028369381"/>
                </w:sdtPr>
                <w:sdtContent>
                  <w:p w14:paraId="6F6996C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5"/>
                        <w:id w:val="163598957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08"/>
                  <w:id w:val="-1032489802"/>
                </w:sdtPr>
                <w:sdtContent>
                  <w:p w14:paraId="40CB5BF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7"/>
                        <w:id w:val="-45618283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10"/>
                  <w:id w:val="-841003296"/>
                </w:sdtPr>
                <w:sdtContent>
                  <w:p w14:paraId="5494DC3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09"/>
                        <w:id w:val="-97521472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12"/>
                  <w:id w:val="-1333367692"/>
                </w:sdtPr>
                <w:sdtContent>
                  <w:p w14:paraId="6DD0112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11"/>
                        <w:id w:val="111740903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4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13"/>
          <w:id w:val="-66886629"/>
        </w:sdtPr>
        <w:sdtContent>
          <w:tr w:rsidR="00A00DC4" w:rsidRPr="00290607" w14:paraId="51B204D1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15"/>
                  <w:id w:val="602472508"/>
                </w:sdtPr>
                <w:sdtContent>
                  <w:p w14:paraId="158AD2F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14"/>
                        <w:id w:val="-136150593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2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17"/>
                  <w:id w:val="-1283654092"/>
                </w:sdtPr>
                <w:sdtContent>
                  <w:p w14:paraId="09CC7DD1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16"/>
                        <w:id w:val="97217808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19"/>
                  <w:id w:val="-1568104017"/>
                </w:sdtPr>
                <w:sdtContent>
                  <w:p w14:paraId="050368D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18"/>
                        <w:id w:val="-20477502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adaba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21"/>
                  <w:id w:val="-259518837"/>
                </w:sdtPr>
                <w:sdtContent>
                  <w:p w14:paraId="6EDA80A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0"/>
                        <w:id w:val="5222158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23"/>
                  <w:id w:val="-1069185801"/>
                </w:sdtPr>
                <w:sdtContent>
                  <w:p w14:paraId="4F86AAD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2"/>
                        <w:id w:val="6667455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25"/>
                  <w:id w:val="1743059543"/>
                </w:sdtPr>
                <w:sdtContent>
                  <w:p w14:paraId="7C54ACA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4"/>
                        <w:id w:val="127151178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27"/>
                  <w:id w:val="-1616593842"/>
                </w:sdtPr>
                <w:sdtContent>
                  <w:p w14:paraId="5771805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6"/>
                        <w:id w:val="118901893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29"/>
                  <w:id w:val="-153687293"/>
                </w:sdtPr>
                <w:sdtContent>
                  <w:p w14:paraId="3855E15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28"/>
                        <w:id w:val="187511125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30"/>
          <w:id w:val="1155728025"/>
        </w:sdtPr>
        <w:sdtContent>
          <w:tr w:rsidR="00A00DC4" w:rsidRPr="00290607" w14:paraId="4FB664E9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32"/>
                  <w:id w:val="512727998"/>
                </w:sdtPr>
                <w:sdtContent>
                  <w:p w14:paraId="356FB3B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31"/>
                        <w:id w:val="-119198682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3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34"/>
                  <w:id w:val="1924371362"/>
                </w:sdtPr>
                <w:sdtContent>
                  <w:p w14:paraId="194D917A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33"/>
                        <w:id w:val="5382501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36"/>
                  <w:id w:val="486213351"/>
                </w:sdtPr>
                <w:sdtContent>
                  <w:p w14:paraId="4FD2B8A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35"/>
                        <w:id w:val="377132826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Peramiho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38"/>
                  <w:id w:val="1490758794"/>
                </w:sdtPr>
                <w:sdtContent>
                  <w:p w14:paraId="6203D05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37"/>
                        <w:id w:val="23668027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40"/>
                  <w:id w:val="539944176"/>
                </w:sdtPr>
                <w:sdtContent>
                  <w:p w14:paraId="475D61D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39"/>
                        <w:id w:val="-1973183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42"/>
                  <w:id w:val="707836510"/>
                </w:sdtPr>
                <w:sdtContent>
                  <w:p w14:paraId="6480529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41"/>
                        <w:id w:val="12304995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44"/>
                  <w:id w:val="820782659"/>
                </w:sdtPr>
                <w:sdtContent>
                  <w:p w14:paraId="29EC8B7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43"/>
                        <w:id w:val="4153771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6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46"/>
                  <w:id w:val="1249928605"/>
                </w:sdtPr>
                <w:sdtContent>
                  <w:p w14:paraId="72AF720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45"/>
                        <w:id w:val="80789962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47"/>
          <w:id w:val="41420421"/>
        </w:sdtPr>
        <w:sdtContent>
          <w:tr w:rsidR="00A00DC4" w:rsidRPr="00290607" w14:paraId="2B97C77F" w14:textId="77777777" w:rsidTr="00F4223C">
            <w:trPr>
              <w:trHeight w:val="73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49"/>
                  <w:id w:val="-215826494"/>
                </w:sdtPr>
                <w:sdtContent>
                  <w:p w14:paraId="234A2DE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48"/>
                        <w:id w:val="-5560184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4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51"/>
                  <w:id w:val="-1840226458"/>
                </w:sdtPr>
                <w:sdtContent>
                  <w:p w14:paraId="6FD039BB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50"/>
                        <w:id w:val="-66786663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53"/>
                  <w:id w:val="1414049817"/>
                </w:sdtPr>
                <w:sdtContent>
                  <w:p w14:paraId="22439EF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52"/>
                        <w:id w:val="73505173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t Annes </w:t>
                        </w:r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Liul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55"/>
                  <w:id w:val="591977325"/>
                </w:sdtPr>
                <w:sdtContent>
                  <w:p w14:paraId="1736301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54"/>
                        <w:id w:val="31484619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57"/>
                  <w:id w:val="63765435"/>
                </w:sdtPr>
                <w:sdtContent>
                  <w:p w14:paraId="14DFAB5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56"/>
                        <w:id w:val="13700253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59"/>
                  <w:id w:val="1914496205"/>
                </w:sdtPr>
                <w:sdtContent>
                  <w:p w14:paraId="63BCD8E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58"/>
                        <w:id w:val="-153657690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61"/>
                  <w:id w:val="142247169"/>
                </w:sdtPr>
                <w:sdtContent>
                  <w:p w14:paraId="5EDB28BB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0"/>
                        <w:id w:val="12497371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9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63"/>
                  <w:id w:val="1107850146"/>
                </w:sdtPr>
                <w:sdtContent>
                  <w:p w14:paraId="18B67AF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2"/>
                        <w:id w:val="-94599798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64"/>
          <w:id w:val="-775088201"/>
        </w:sdtPr>
        <w:sdtContent>
          <w:tr w:rsidR="00A00DC4" w:rsidRPr="00290607" w14:paraId="47441187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66"/>
                  <w:id w:val="-625854216"/>
                </w:sdtPr>
                <w:sdtContent>
                  <w:p w14:paraId="78CD195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5"/>
                        <w:id w:val="17980944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68"/>
                  <w:id w:val="-183365890"/>
                </w:sdtPr>
                <w:sdtContent>
                  <w:p w14:paraId="6F52265F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7"/>
                        <w:id w:val="-45017508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70"/>
                  <w:id w:val="264659176"/>
                </w:sdtPr>
                <w:sdtContent>
                  <w:p w14:paraId="3D970FCF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69"/>
                        <w:id w:val="1705135685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bamb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Bay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72"/>
                  <w:id w:val="-554539235"/>
                </w:sdtPr>
                <w:sdtContent>
                  <w:p w14:paraId="6746576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71"/>
                        <w:id w:val="4526131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74"/>
                  <w:id w:val="-191698501"/>
                </w:sdtPr>
                <w:sdtContent>
                  <w:p w14:paraId="109511FF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73"/>
                        <w:id w:val="24177375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76"/>
                  <w:id w:val="-145280088"/>
                </w:sdtPr>
                <w:sdtContent>
                  <w:p w14:paraId="41E020D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75"/>
                        <w:id w:val="63545577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78"/>
                  <w:id w:val="371581260"/>
                </w:sdtPr>
                <w:sdtContent>
                  <w:p w14:paraId="4E59346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77"/>
                        <w:id w:val="29187267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80"/>
                  <w:id w:val="-523708888"/>
                </w:sdtPr>
                <w:sdtContent>
                  <w:p w14:paraId="4F3BE16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79"/>
                        <w:id w:val="-20641651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81"/>
          <w:id w:val="-1718121669"/>
        </w:sdtPr>
        <w:sdtContent>
          <w:tr w:rsidR="00A00DC4" w:rsidRPr="00290607" w14:paraId="117BA6D8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83"/>
                  <w:id w:val="-1708018864"/>
                </w:sdtPr>
                <w:sdtContent>
                  <w:p w14:paraId="1961365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82"/>
                        <w:id w:val="55782326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6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85"/>
                  <w:id w:val="-1965186961"/>
                </w:sdtPr>
                <w:sdtContent>
                  <w:p w14:paraId="416EA0B1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84"/>
                        <w:id w:val="145019989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87"/>
                  <w:id w:val="1225028307"/>
                </w:sdtPr>
                <w:sdtContent>
                  <w:p w14:paraId="4C176E2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86"/>
                        <w:id w:val="53995375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t Camillus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89"/>
                  <w:id w:val="-1611432067"/>
                </w:sdtPr>
                <w:sdtContent>
                  <w:p w14:paraId="39E9D5C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88"/>
                        <w:id w:val="135253794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91"/>
                  <w:id w:val="-1181044457"/>
                </w:sdtPr>
                <w:sdtContent>
                  <w:p w14:paraId="5ABB776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90"/>
                        <w:id w:val="77876193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93"/>
                  <w:id w:val="-852645904"/>
                </w:sdtPr>
                <w:sdtContent>
                  <w:p w14:paraId="64DFABA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92"/>
                        <w:id w:val="28623985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95"/>
                  <w:id w:val="236988946"/>
                </w:sdtPr>
                <w:sdtContent>
                  <w:p w14:paraId="73C87F8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94"/>
                        <w:id w:val="2199524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597"/>
                  <w:id w:val="393780366"/>
                </w:sdtPr>
                <w:sdtContent>
                  <w:p w14:paraId="6DD14CC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96"/>
                        <w:id w:val="99153168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598"/>
          <w:id w:val="107251020"/>
        </w:sdtPr>
        <w:sdtContent>
          <w:tr w:rsidR="00A00DC4" w:rsidRPr="00290607" w14:paraId="132A3881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00"/>
                  <w:id w:val="1415054001"/>
                </w:sdtPr>
                <w:sdtContent>
                  <w:p w14:paraId="4FBC6EA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599"/>
                        <w:id w:val="-111875004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7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02"/>
                  <w:id w:val="-658848377"/>
                </w:sdtPr>
                <w:sdtContent>
                  <w:p w14:paraId="0AECFF3E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01"/>
                        <w:id w:val="-20178328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04"/>
                  <w:id w:val="-1027396706"/>
                </w:sdtPr>
                <w:sdtContent>
                  <w:p w14:paraId="41089E7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03"/>
                        <w:id w:val="95097126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jimwema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06"/>
                  <w:id w:val="-977995111"/>
                </w:sdtPr>
                <w:sdtContent>
                  <w:p w14:paraId="02B3931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05"/>
                        <w:id w:val="-17144954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08"/>
                  <w:id w:val="-2115584581"/>
                </w:sdtPr>
                <w:sdtContent>
                  <w:p w14:paraId="3E1DE59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07"/>
                        <w:id w:val="69666936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10"/>
                  <w:id w:val="1805198992"/>
                </w:sdtPr>
                <w:sdtContent>
                  <w:p w14:paraId="1BFDB9B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09"/>
                        <w:id w:val="24608226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12"/>
                  <w:id w:val="-252744370"/>
                </w:sdtPr>
                <w:sdtContent>
                  <w:p w14:paraId="6FCA3C2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11"/>
                        <w:id w:val="-107119697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6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14"/>
                  <w:id w:val="664593414"/>
                </w:sdtPr>
                <w:sdtContent>
                  <w:p w14:paraId="3C72977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13"/>
                        <w:id w:val="-17591272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15"/>
          <w:id w:val="2027757548"/>
        </w:sdtPr>
        <w:sdtContent>
          <w:tr w:rsidR="00A00DC4" w:rsidRPr="00290607" w14:paraId="4872E238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17"/>
                  <w:id w:val="-1589385375"/>
                </w:sdtPr>
                <w:sdtContent>
                  <w:p w14:paraId="55C6792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16"/>
                        <w:id w:val="35893526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8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19"/>
                  <w:id w:val="1652865982"/>
                </w:sdtPr>
                <w:sdtContent>
                  <w:p w14:paraId="3A223079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18"/>
                        <w:id w:val="-22553176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21"/>
                  <w:id w:val="-500274572"/>
                </w:sdtPr>
                <w:sdtContent>
                  <w:p w14:paraId="4CAA55F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20"/>
                        <w:id w:val="-688445740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Kigonser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23"/>
                  <w:id w:val="1377742071"/>
                </w:sdtPr>
                <w:sdtContent>
                  <w:p w14:paraId="3DB1C86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22"/>
                        <w:id w:val="97210441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25"/>
                  <w:id w:val="-1761128934"/>
                </w:sdtPr>
                <w:sdtContent>
                  <w:p w14:paraId="68626DD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24"/>
                        <w:id w:val="-34787228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27"/>
                  <w:id w:val="-1449771182"/>
                </w:sdtPr>
                <w:sdtContent>
                  <w:p w14:paraId="231D8B9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26"/>
                        <w:id w:val="-198499495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29"/>
                  <w:id w:val="-2097542869"/>
                </w:sdtPr>
                <w:sdtContent>
                  <w:p w14:paraId="3F8093D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28"/>
                        <w:id w:val="-199686252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31"/>
                  <w:id w:val="-331222906"/>
                </w:sdtPr>
                <w:sdtContent>
                  <w:p w14:paraId="42B5831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0"/>
                        <w:id w:val="20969892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32"/>
          <w:id w:val="1857619200"/>
        </w:sdtPr>
        <w:sdtContent>
          <w:tr w:rsidR="00A00DC4" w:rsidRPr="00290607" w14:paraId="0CA0AC30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34"/>
                  <w:id w:val="692111705"/>
                </w:sdtPr>
                <w:sdtContent>
                  <w:p w14:paraId="7A5D688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3"/>
                        <w:id w:val="-59517250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9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36"/>
                  <w:id w:val="-2036028098"/>
                </w:sdtPr>
                <w:sdtContent>
                  <w:p w14:paraId="6C7F788D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5"/>
                        <w:id w:val="-72382732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38"/>
                  <w:id w:val="-1221669458"/>
                </w:sdtPr>
                <w:sdtContent>
                  <w:p w14:paraId="7140A8F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7"/>
                        <w:id w:val="-2132088805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aper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40"/>
                  <w:id w:val="1757930905"/>
                </w:sdtPr>
                <w:sdtContent>
                  <w:p w14:paraId="589DF8C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39"/>
                        <w:id w:val="-29291250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42"/>
                  <w:id w:val="922607345"/>
                </w:sdtPr>
                <w:sdtContent>
                  <w:p w14:paraId="3F5E7C7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41"/>
                        <w:id w:val="-18426055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44"/>
                  <w:id w:val="-977134788"/>
                </w:sdtPr>
                <w:sdtContent>
                  <w:p w14:paraId="26D95FE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43"/>
                        <w:id w:val="84074351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46"/>
                  <w:id w:val="-1656452878"/>
                </w:sdtPr>
                <w:sdtContent>
                  <w:p w14:paraId="7C40309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45"/>
                        <w:id w:val="37843959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48"/>
                  <w:id w:val="170615996"/>
                </w:sdtPr>
                <w:sdtContent>
                  <w:p w14:paraId="4595531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47"/>
                        <w:id w:val="4526813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49"/>
          <w:id w:val="-1197233802"/>
        </w:sdtPr>
        <w:sdtContent>
          <w:tr w:rsidR="00A00DC4" w:rsidRPr="00290607" w14:paraId="15DC3F4B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51"/>
                  <w:id w:val="-1256892078"/>
                </w:sdtPr>
                <w:sdtContent>
                  <w:p w14:paraId="0AFA6E5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0"/>
                        <w:id w:val="6584262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0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53"/>
                  <w:id w:val="-1187671061"/>
                </w:sdtPr>
                <w:sdtContent>
                  <w:p w14:paraId="44674B88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2"/>
                        <w:id w:val="8967110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55"/>
                  <w:id w:val="615174421"/>
                </w:sdtPr>
                <w:sdtContent>
                  <w:p w14:paraId="49C9710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4"/>
                        <w:id w:val="-316266114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Litembo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57"/>
                  <w:id w:val="2024197618"/>
                </w:sdtPr>
                <w:sdtContent>
                  <w:p w14:paraId="5002047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6"/>
                        <w:id w:val="-201775845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59"/>
                  <w:id w:val="1512726974"/>
                </w:sdtPr>
                <w:sdtContent>
                  <w:p w14:paraId="78722AC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58"/>
                        <w:id w:val="55304580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61"/>
                  <w:id w:val="1337502845"/>
                </w:sdtPr>
                <w:sdtContent>
                  <w:p w14:paraId="4EE04DE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60"/>
                        <w:id w:val="152691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63"/>
                  <w:id w:val="-646817132"/>
                </w:sdtPr>
                <w:sdtContent>
                  <w:p w14:paraId="0E18FAD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62"/>
                        <w:id w:val="-154351442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65"/>
                  <w:id w:val="1880355213"/>
                </w:sdtPr>
                <w:sdtContent>
                  <w:p w14:paraId="6F5B1FB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64"/>
                        <w:id w:val="112974801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9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66"/>
          <w:id w:val="-1215419422"/>
        </w:sdtPr>
        <w:sdtContent>
          <w:tr w:rsidR="00A00DC4" w:rsidRPr="00290607" w14:paraId="2672B1AE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68"/>
                  <w:id w:val="1065769092"/>
                </w:sdtPr>
                <w:sdtContent>
                  <w:p w14:paraId="3D74E04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67"/>
                        <w:id w:val="192807299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1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70"/>
                  <w:id w:val="-376624183"/>
                </w:sdtPr>
                <w:sdtContent>
                  <w:p w14:paraId="47CE1C27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69"/>
                        <w:id w:val="6438521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72"/>
                  <w:id w:val="-2105863359"/>
                </w:sdtPr>
                <w:sdtContent>
                  <w:p w14:paraId="491ADBC2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1"/>
                        <w:id w:val="-8723893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Tunduru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74"/>
                  <w:id w:val="388462954"/>
                </w:sdtPr>
                <w:sdtContent>
                  <w:p w14:paraId="266D8848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3"/>
                        <w:id w:val="475879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76"/>
                  <w:id w:val="-1985922569"/>
                </w:sdtPr>
                <w:sdtContent>
                  <w:p w14:paraId="5311EDB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5"/>
                        <w:id w:val="71185894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78"/>
                  <w:id w:val="896173837"/>
                </w:sdtPr>
                <w:sdtContent>
                  <w:p w14:paraId="71D9BB8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7"/>
                        <w:id w:val="440419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2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80"/>
                  <w:id w:val="-1775081896"/>
                </w:sdtPr>
                <w:sdtContent>
                  <w:p w14:paraId="48FD1F4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79"/>
                        <w:id w:val="173041833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7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82"/>
                  <w:id w:val="-269704180"/>
                </w:sdtPr>
                <w:sdtContent>
                  <w:p w14:paraId="31A51DB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81"/>
                        <w:id w:val="-151661136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9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683"/>
          <w:id w:val="-814952577"/>
        </w:sdtPr>
        <w:sdtContent>
          <w:tr w:rsidR="00A00DC4" w:rsidRPr="00290607" w14:paraId="579B37EE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85"/>
                  <w:id w:val="1325551315"/>
                </w:sdtPr>
                <w:sdtContent>
                  <w:p w14:paraId="191727C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84"/>
                        <w:id w:val="-80978473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2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87"/>
                  <w:id w:val="1636825968"/>
                </w:sdtPr>
                <w:sdtContent>
                  <w:p w14:paraId="285D75F4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86"/>
                        <w:id w:val="13426611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89"/>
                  <w:id w:val="1031230260"/>
                </w:sdtPr>
                <w:sdtContent>
                  <w:p w14:paraId="2482CCC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88"/>
                        <w:id w:val="168632944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Mbinga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91"/>
                  <w:id w:val="1154494027"/>
                </w:sdtPr>
                <w:sdtContent>
                  <w:p w14:paraId="48F61461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0"/>
                        <w:id w:val="151503396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93"/>
                  <w:id w:val="-89697737"/>
                </w:sdtPr>
                <w:sdtContent>
                  <w:p w14:paraId="2378A84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2"/>
                        <w:id w:val="83080554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95"/>
                  <w:id w:val="-663157812"/>
                </w:sdtPr>
                <w:sdtContent>
                  <w:p w14:paraId="66DC79D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4"/>
                        <w:id w:val="147933438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3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97"/>
                  <w:id w:val="187027286"/>
                </w:sdtPr>
                <w:sdtContent>
                  <w:p w14:paraId="333C1DD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6"/>
                        <w:id w:val="-11352822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2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699"/>
                  <w:id w:val="1687019618"/>
                </w:sdtPr>
                <w:sdtContent>
                  <w:p w14:paraId="2451223D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698"/>
                        <w:id w:val="184852361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6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00"/>
          <w:id w:val="-1852477309"/>
        </w:sdtPr>
        <w:sdtContent>
          <w:tr w:rsidR="00A00DC4" w:rsidRPr="00290607" w14:paraId="00D3315C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02"/>
                  <w:id w:val="1161346583"/>
                </w:sdtPr>
                <w:sdtContent>
                  <w:p w14:paraId="78BD810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01"/>
                        <w:id w:val="-144615021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3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04"/>
                  <w:id w:val="-1281646853"/>
                </w:sdtPr>
                <w:sdtContent>
                  <w:p w14:paraId="190B9BAC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03"/>
                        <w:id w:val="-4093072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Ruvuma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06"/>
                  <w:id w:val="1868015035"/>
                </w:sdtPr>
                <w:sdtContent>
                  <w:p w14:paraId="6D5FDCE3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05"/>
                        <w:id w:val="14557477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ea Regional Referral Hospital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08"/>
                  <w:id w:val="-519545894"/>
                </w:sdtPr>
                <w:sdtContent>
                  <w:p w14:paraId="11A9F4A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07"/>
                        <w:id w:val="14174412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Terti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10"/>
                  <w:id w:val="179092380"/>
                </w:sdtPr>
                <w:sdtContent>
                  <w:p w14:paraId="401AFAF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09"/>
                        <w:id w:val="5160523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12"/>
                  <w:id w:val="-1657373652"/>
                </w:sdtPr>
                <w:sdtContent>
                  <w:p w14:paraId="6619AE5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11"/>
                        <w:id w:val="-12152661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14"/>
                  <w:id w:val="-41682644"/>
                </w:sdtPr>
                <w:sdtContent>
                  <w:p w14:paraId="024221B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13"/>
                        <w:id w:val="-40641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3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16"/>
                  <w:id w:val="359403045"/>
                </w:sdtPr>
                <w:sdtContent>
                  <w:p w14:paraId="3E132DD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15"/>
                        <w:id w:val="203668824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7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17"/>
          <w:id w:val="519053852"/>
        </w:sdtPr>
        <w:sdtContent>
          <w:tr w:rsidR="00A00DC4" w:rsidRPr="00290607" w14:paraId="1543E280" w14:textId="77777777" w:rsidTr="00F4223C">
            <w:trPr>
              <w:trHeight w:val="120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19"/>
                  <w:id w:val="-1575966465"/>
                </w:sdtPr>
                <w:sdtContent>
                  <w:p w14:paraId="4119582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18"/>
                        <w:id w:val="-135804011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4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21"/>
                  <w:id w:val="-1364127798"/>
                </w:sdtPr>
                <w:sdtContent>
                  <w:p w14:paraId="0456F5A9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20"/>
                        <w:id w:val="-130067668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23"/>
                  <w:id w:val="996920146"/>
                </w:sdtPr>
                <w:sdtContent>
                  <w:p w14:paraId="171B032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22"/>
                        <w:id w:val="-114378418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sans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25"/>
                  <w:id w:val="-2031476681"/>
                </w:sdtPr>
                <w:sdtContent>
                  <w:p w14:paraId="0254AFD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24"/>
                        <w:id w:val="213736384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27"/>
                  <w:id w:val="973030133"/>
                </w:sdtPr>
                <w:sdtContent>
                  <w:p w14:paraId="05EA4EDB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26"/>
                        <w:id w:val="99522386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29"/>
                  <w:id w:val="1255169432"/>
                </w:sdtPr>
                <w:sdtContent>
                  <w:p w14:paraId="08DFDE3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28"/>
                        <w:id w:val="22287123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31"/>
                  <w:id w:val="118965444"/>
                </w:sdtPr>
                <w:sdtContent>
                  <w:p w14:paraId="0F5B8B8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0"/>
                        <w:id w:val="-10566493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4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33"/>
                  <w:id w:val="-191927107"/>
                </w:sdtPr>
                <w:sdtContent>
                  <w:p w14:paraId="4603A7A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2"/>
                        <w:id w:val="14572204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6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34"/>
          <w:id w:val="-1156368657"/>
        </w:sdtPr>
        <w:sdtContent>
          <w:tr w:rsidR="00A00DC4" w:rsidRPr="00290607" w14:paraId="5CD6F71A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36"/>
                  <w:id w:val="2009628367"/>
                </w:sdtPr>
                <w:sdtContent>
                  <w:p w14:paraId="685515C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5"/>
                        <w:id w:val="-86089760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38"/>
                  <w:id w:val="1155105043"/>
                </w:sdtPr>
                <w:sdtContent>
                  <w:p w14:paraId="23304B02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7"/>
                        <w:id w:val="70337319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40"/>
                  <w:id w:val="1438407962"/>
                </w:sdtPr>
                <w:sdtContent>
                  <w:p w14:paraId="0EBA408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39"/>
                        <w:id w:val="291650021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Kamsamb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42"/>
                  <w:id w:val="418372381"/>
                </w:sdtPr>
                <w:sdtContent>
                  <w:p w14:paraId="1A4B3D3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41"/>
                        <w:id w:val="-19561780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44"/>
                  <w:id w:val="-822576416"/>
                </w:sdtPr>
                <w:sdtContent>
                  <w:p w14:paraId="537902B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43"/>
                        <w:id w:val="161301536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46"/>
                  <w:id w:val="-949395332"/>
                </w:sdtPr>
                <w:sdtContent>
                  <w:p w14:paraId="646ABB43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45"/>
                        <w:id w:val="128300485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48"/>
                  <w:id w:val="769207905"/>
                </w:sdtPr>
                <w:sdtContent>
                  <w:p w14:paraId="6D9EF8C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47"/>
                        <w:id w:val="-67888246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5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50"/>
                  <w:id w:val="497464978"/>
                </w:sdtPr>
                <w:sdtContent>
                  <w:p w14:paraId="06BB5C7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49"/>
                        <w:id w:val="-162660268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390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51"/>
          <w:id w:val="777456397"/>
        </w:sdtPr>
        <w:sdtContent>
          <w:tr w:rsidR="00A00DC4" w:rsidRPr="00290607" w14:paraId="7A19146A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53"/>
                  <w:id w:val="2030063214"/>
                </w:sdtPr>
                <w:sdtContent>
                  <w:p w14:paraId="3DD2914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52"/>
                        <w:id w:val="-130947974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6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55"/>
                  <w:id w:val="-1967886560"/>
                </w:sdtPr>
                <w:sdtContent>
                  <w:p w14:paraId="521C8C7D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54"/>
                        <w:id w:val="66420693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57"/>
                  <w:id w:val="32696471"/>
                </w:sdtPr>
                <w:sdtContent>
                  <w:p w14:paraId="2C4671A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56"/>
                        <w:id w:val="2125807559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Tundum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Health Centre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59"/>
                  <w:id w:val="429785437"/>
                </w:sdtPr>
                <w:sdtContent>
                  <w:p w14:paraId="2581D54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58"/>
                        <w:id w:val="117192325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Prim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61"/>
                  <w:id w:val="-1979296848"/>
                </w:sdtPr>
                <w:sdtContent>
                  <w:p w14:paraId="00DFC99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60"/>
                        <w:id w:val="-155970605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63"/>
                  <w:id w:val="1261648347"/>
                </w:sdtPr>
                <w:sdtContent>
                  <w:p w14:paraId="244502D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62"/>
                        <w:id w:val="-50529096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65"/>
                  <w:id w:val="-394285013"/>
                </w:sdtPr>
                <w:sdtContent>
                  <w:p w14:paraId="068BB8C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64"/>
                        <w:id w:val="-9587159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1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67"/>
                  <w:id w:val="1582794524"/>
                </w:sdtPr>
                <w:sdtContent>
                  <w:p w14:paraId="393D274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66"/>
                        <w:id w:val="-100782718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75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68"/>
          <w:id w:val="591123941"/>
        </w:sdtPr>
        <w:sdtContent>
          <w:tr w:rsidR="00A00DC4" w:rsidRPr="00290607" w14:paraId="03443C9B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70"/>
                  <w:id w:val="329566047"/>
                </w:sdtPr>
                <w:sdtContent>
                  <w:p w14:paraId="2F311674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69"/>
                        <w:id w:val="85222065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7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72"/>
                  <w:id w:val="-1885249627"/>
                </w:sdtPr>
                <w:sdtContent>
                  <w:p w14:paraId="09372202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1"/>
                        <w:id w:val="-30800944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74"/>
                  <w:id w:val="-1149817722"/>
                </w:sdtPr>
                <w:sdtContent>
                  <w:p w14:paraId="23204D3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3"/>
                        <w:id w:val="-198477065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Vwawa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76"/>
                  <w:id w:val="927461196"/>
                </w:sdtPr>
                <w:sdtContent>
                  <w:p w14:paraId="294004F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5"/>
                        <w:id w:val="16993606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econdary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78"/>
                  <w:id w:val="500858566"/>
                </w:sdtPr>
                <w:sdtContent>
                  <w:p w14:paraId="180A349F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7"/>
                        <w:id w:val="-172406013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80"/>
                  <w:id w:val="1253703545"/>
                </w:sdtPr>
                <w:sdtContent>
                  <w:p w14:paraId="5A916B8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79"/>
                        <w:id w:val="-66771149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9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82"/>
                  <w:id w:val="1277597573"/>
                </w:sdtPr>
                <w:sdtContent>
                  <w:p w14:paraId="17D7545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81"/>
                        <w:id w:val="57277602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20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84"/>
                  <w:id w:val="-550536269"/>
                </w:sdtPr>
                <w:sdtContent>
                  <w:p w14:paraId="3ACA7055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83"/>
                        <w:id w:val="87018395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0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785"/>
          <w:id w:val="1470477857"/>
        </w:sdtPr>
        <w:sdtContent>
          <w:tr w:rsidR="00A00DC4" w:rsidRPr="00290607" w14:paraId="7B4ABE31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87"/>
                  <w:id w:val="2108220511"/>
                </w:sdtPr>
                <w:sdtContent>
                  <w:p w14:paraId="6BD5C3F9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86"/>
                        <w:id w:val="63183255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8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89"/>
                  <w:id w:val="1156107226"/>
                </w:sdtPr>
                <w:sdtContent>
                  <w:p w14:paraId="02CC141C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88"/>
                        <w:id w:val="188698542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91"/>
                  <w:id w:val="1349221782"/>
                </w:sdtPr>
                <w:sdtContent>
                  <w:p w14:paraId="6A2C28E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0"/>
                        <w:id w:val="-505512100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Mwambani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93"/>
                  <w:id w:val="-1340382502"/>
                </w:sdtPr>
                <w:sdtContent>
                  <w:p w14:paraId="3B29D846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2"/>
                        <w:id w:val="133649841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econdary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95"/>
                  <w:id w:val="2124421829"/>
                </w:sdtPr>
                <w:sdtContent>
                  <w:p w14:paraId="4F5AC24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4"/>
                        <w:id w:val="-148168202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97"/>
                  <w:id w:val="-23637966"/>
                </w:sdtPr>
                <w:sdtContent>
                  <w:p w14:paraId="67DD121C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6"/>
                        <w:id w:val="131382863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7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799"/>
                  <w:id w:val="871733572"/>
                </w:sdtPr>
                <w:sdtContent>
                  <w:p w14:paraId="270CABF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798"/>
                        <w:id w:val="-45957524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4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01"/>
                  <w:id w:val="-1256504866"/>
                </w:sdtPr>
                <w:sdtContent>
                  <w:p w14:paraId="2C2DFCDF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00"/>
                        <w:id w:val="533234570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9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802"/>
          <w:id w:val="1117803798"/>
        </w:sdtPr>
        <w:sdtContent>
          <w:tr w:rsidR="00A00DC4" w:rsidRPr="00290607" w14:paraId="59E049D2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04"/>
                  <w:id w:val="-1600244761"/>
                </w:sdtPr>
                <w:sdtContent>
                  <w:p w14:paraId="7D6F4D11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03"/>
                        <w:id w:val="184643584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06"/>
                  <w:id w:val="-669712177"/>
                </w:sdtPr>
                <w:sdtContent>
                  <w:p w14:paraId="31EC7B57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05"/>
                        <w:id w:val="-212168162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08"/>
                  <w:id w:val="495394669"/>
                </w:sdtPr>
                <w:sdtContent>
                  <w:p w14:paraId="58447D50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07"/>
                        <w:id w:val="1055814433"/>
                      </w:sdtPr>
                      <w:sdtContent>
                        <w:proofErr w:type="spellStart"/>
                        <w:r w:rsidRPr="00290607">
                          <w:rPr>
                            <w:sz w:val="20"/>
                            <w:szCs w:val="20"/>
                          </w:rPr>
                          <w:t>Itumba</w:t>
                        </w:r>
                        <w:proofErr w:type="spellEnd"/>
                        <w:r w:rsidRPr="00290607">
                          <w:rPr>
                            <w:sz w:val="20"/>
                            <w:szCs w:val="20"/>
                          </w:rPr>
                          <w:t xml:space="preserve"> District Hospital (Ileje DH)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10"/>
                  <w:id w:val="-1326588216"/>
                </w:sdtPr>
                <w:sdtContent>
                  <w:p w14:paraId="5688558E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09"/>
                        <w:id w:val="-55939961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12"/>
                  <w:id w:val="968631318"/>
                </w:sdtPr>
                <w:sdtContent>
                  <w:p w14:paraId="47470D3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11"/>
                        <w:id w:val="-9818919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Govern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14"/>
                  <w:id w:val="787858548"/>
                </w:sdtPr>
                <w:sdtContent>
                  <w:p w14:paraId="0BD2CEA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13"/>
                        <w:id w:val="-1662006454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16"/>
                  <w:id w:val="653255944"/>
                </w:sdtPr>
                <w:sdtContent>
                  <w:p w14:paraId="314E7DB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15"/>
                        <w:id w:val="2569459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9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18"/>
                  <w:id w:val="1587034410"/>
                </w:sdtPr>
                <w:sdtContent>
                  <w:p w14:paraId="2B398CEE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17"/>
                        <w:id w:val="-105731453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20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819"/>
          <w:id w:val="-407079417"/>
        </w:sdtPr>
        <w:sdtContent>
          <w:tr w:rsidR="00A00DC4" w:rsidRPr="00290607" w14:paraId="45B12B2C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21"/>
                  <w:id w:val="-1782565392"/>
                </w:sdtPr>
                <w:sdtContent>
                  <w:p w14:paraId="0C7CE272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20"/>
                        <w:id w:val="191049128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0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23"/>
                  <w:id w:val="1883985171"/>
                </w:sdtPr>
                <w:sdtContent>
                  <w:p w14:paraId="2E07EB22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22"/>
                        <w:id w:val="211702026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Songwe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25"/>
                  <w:id w:val="-1541280000"/>
                </w:sdtPr>
                <w:sdtContent>
                  <w:p w14:paraId="00D4484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24"/>
                        <w:id w:val="4603526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Isoko District Hospital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27"/>
                  <w:id w:val="278538960"/>
                </w:sdtPr>
                <w:sdtContent>
                  <w:p w14:paraId="6AE585D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26"/>
                        <w:id w:val="94859030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Secondary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29"/>
                  <w:id w:val="1628053331"/>
                </w:sdtPr>
                <w:sdtContent>
                  <w:p w14:paraId="024D405D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28"/>
                        <w:id w:val="-849795295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Private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31"/>
                  <w:id w:val="-400762241"/>
                </w:sdtPr>
                <w:sdtContent>
                  <w:p w14:paraId="68AADCF7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30"/>
                        <w:id w:val="22350083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33"/>
                  <w:id w:val="-703096154"/>
                </w:sdtPr>
                <w:sdtContent>
                  <w:p w14:paraId="7DEBDDE0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32"/>
                        <w:id w:val="-1781951737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35"/>
                  <w:id w:val="-464586094"/>
                </w:sdtPr>
                <w:sdtContent>
                  <w:p w14:paraId="5CABCBAA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34"/>
                        <w:id w:val="94728317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5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sz w:val="20"/>
            <w:szCs w:val="20"/>
          </w:rPr>
          <w:tag w:val="goog_rdk_1836"/>
          <w:id w:val="-913696478"/>
        </w:sdtPr>
        <w:sdtContent>
          <w:tr w:rsidR="00A00DC4" w:rsidRPr="00290607" w14:paraId="1A903D52" w14:textId="77777777" w:rsidTr="00F4223C">
            <w:trPr>
              <w:trHeight w:val="315"/>
            </w:trPr>
            <w:tc>
              <w:tcPr>
                <w:tcW w:w="67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38"/>
                  <w:id w:val="960694883"/>
                </w:sdtPr>
                <w:sdtContent>
                  <w:p w14:paraId="38D21ED6" w14:textId="77777777" w:rsidR="00A00DC4" w:rsidRPr="00290607" w:rsidRDefault="00A00DC4" w:rsidP="00F4223C">
                    <w:pPr>
                      <w:spacing w:line="480" w:lineRule="auto"/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37"/>
                        <w:id w:val="107948570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952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40"/>
                  <w:id w:val="2057036051"/>
                </w:sdtPr>
                <w:sdtContent>
                  <w:p w14:paraId="6FF5C823" w14:textId="77777777" w:rsidR="00A00DC4" w:rsidRPr="00290607" w:rsidRDefault="00A00DC4" w:rsidP="00F4223C">
                    <w:pPr>
                      <w:spacing w:line="480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39"/>
                        <w:id w:val="-74842599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234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42"/>
                  <w:id w:val="-970986076"/>
                </w:sdtPr>
                <w:sdtContent>
                  <w:p w14:paraId="430BE319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1"/>
                        <w:id w:val="264049499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00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44"/>
                  <w:id w:val="-983543446"/>
                </w:sdtPr>
                <w:sdtContent>
                  <w:p w14:paraId="3A13FDA4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3"/>
                        <w:id w:val="135382551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17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46"/>
                  <w:id w:val="-342560088"/>
                </w:sdtPr>
                <w:sdtContent>
                  <w:p w14:paraId="2BF641F7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5"/>
                        <w:id w:val="-1556776206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sdtContent>
                    </w:sdt>
                  </w:p>
                </w:sdtContent>
              </w:sdt>
            </w:tc>
            <w:tc>
              <w:tcPr>
                <w:tcW w:w="1161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48"/>
                  <w:id w:val="899013601"/>
                </w:sdtPr>
                <w:sdtContent>
                  <w:p w14:paraId="214D5BDA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7"/>
                        <w:id w:val="2120025638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301</w:t>
                        </w:r>
                      </w:sdtContent>
                    </w:sdt>
                  </w:p>
                </w:sdtContent>
              </w:sdt>
            </w:tc>
            <w:tc>
              <w:tcPr>
                <w:tcW w:w="138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50"/>
                  <w:id w:val="2047638895"/>
                </w:sdtPr>
                <w:sdtContent>
                  <w:p w14:paraId="2FC979BC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49"/>
                        <w:id w:val="-1472897082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736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sdt>
                <w:sdtPr>
                  <w:rPr>
                    <w:sz w:val="20"/>
                    <w:szCs w:val="20"/>
                  </w:rPr>
                  <w:tag w:val="goog_rdk_1852"/>
                  <w:id w:val="2005318304"/>
                </w:sdtPr>
                <w:sdtContent>
                  <w:p w14:paraId="5F4FFC55" w14:textId="77777777" w:rsidR="00A00DC4" w:rsidRPr="00290607" w:rsidRDefault="00A00DC4" w:rsidP="00F4223C">
                    <w:pPr>
                      <w:widowControl w:val="0"/>
                      <w:spacing w:after="0" w:line="276" w:lineRule="auto"/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1851"/>
                        <w:id w:val="1919753783"/>
                      </w:sdtPr>
                      <w:sdtContent>
                        <w:r w:rsidRPr="00290607">
                          <w:rPr>
                            <w:sz w:val="20"/>
                            <w:szCs w:val="20"/>
                          </w:rPr>
                          <w:t>18668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2A8D309B" w14:textId="50E2849F" w:rsidR="00A00DC4" w:rsidRPr="00A00DC4" w:rsidRDefault="00A00DC4" w:rsidP="00A00DC4">
      <w:pPr>
        <w:spacing w:line="480" w:lineRule="auto"/>
        <w:jc w:val="both"/>
      </w:pPr>
      <w:r w:rsidRPr="00A00DC4">
        <w:t xml:space="preserve">* Primary: </w:t>
      </w:r>
      <w:r w:rsidRPr="00A00DC4">
        <w:t>H</w:t>
      </w:r>
      <w:r w:rsidRPr="00A00DC4">
        <w:t>ealth centers; Secondary: District and Regional hospitals; Tertiary: Zonal Hospitals.</w:t>
      </w:r>
    </w:p>
    <w:p w14:paraId="1D47875F" w14:textId="77777777" w:rsidR="00A00DC4" w:rsidRDefault="00A00DC4"/>
    <w:sectPr w:rsidR="00A00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26DAC"/>
    <w:multiLevelType w:val="hybridMultilevel"/>
    <w:tmpl w:val="BADE7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1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C4"/>
    <w:rsid w:val="00A0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F980A"/>
  <w15:chartTrackingRefBased/>
  <w15:docId w15:val="{172B8788-49D8-B24D-A358-ADD4461FC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C4"/>
    <w:pPr>
      <w:spacing w:after="36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00DC4"/>
    <w:pPr>
      <w:spacing w:before="100" w:beforeAutospacing="1" w:after="100" w:afterAutospacing="1"/>
      <w:outlineLvl w:val="0"/>
    </w:pPr>
    <w:rPr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DC4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DC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DC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DC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DC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DC4"/>
    <w:rPr>
      <w:rFonts w:ascii="Times New Roman" w:eastAsia="Times New Roman" w:hAnsi="Times New Roman" w:cs="Times New Roman"/>
      <w:b/>
      <w:bCs/>
      <w:kern w:val="36"/>
      <w:sz w:val="36"/>
      <w:szCs w:val="48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00DC4"/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DC4"/>
    <w:rPr>
      <w:rFonts w:ascii="Times New Roman" w:eastAsia="Times New Roman" w:hAnsi="Times New Roman" w:cs="Times New Roman"/>
      <w:b/>
      <w:kern w:val="0"/>
      <w:sz w:val="28"/>
      <w:szCs w:val="28"/>
      <w:lang w:val="en-US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DC4"/>
    <w:rPr>
      <w:rFonts w:ascii="Times New Roman" w:eastAsia="Times New Roman" w:hAnsi="Times New Roman" w:cs="Times New Roman"/>
      <w:b/>
      <w:kern w:val="0"/>
      <w:lang w:val="en-US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DC4"/>
    <w:rPr>
      <w:rFonts w:ascii="Times New Roman" w:eastAsia="Times New Roman" w:hAnsi="Times New Roman" w:cs="Times New Roman"/>
      <w:b/>
      <w:kern w:val="0"/>
      <w:sz w:val="22"/>
      <w:szCs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DC4"/>
    <w:rPr>
      <w:rFonts w:ascii="Times New Roman" w:eastAsia="Times New Roman" w:hAnsi="Times New Roman" w:cs="Times New Roman"/>
      <w:b/>
      <w:kern w:val="0"/>
      <w:sz w:val="20"/>
      <w:szCs w:val="20"/>
      <w:lang w:val="en-US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00DC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00DC4"/>
    <w:rPr>
      <w:rFonts w:ascii="Times New Roman" w:eastAsia="Times New Roman" w:hAnsi="Times New Roman" w:cs="Times New Roman"/>
      <w:b/>
      <w:kern w:val="0"/>
      <w:sz w:val="72"/>
      <w:szCs w:val="72"/>
      <w:lang w:val="en-US" w:eastAsia="en-GB"/>
      <w14:ligatures w14:val="none"/>
    </w:rPr>
  </w:style>
  <w:style w:type="paragraph" w:styleId="NoSpacing">
    <w:name w:val="No Spacing"/>
    <w:uiPriority w:val="1"/>
    <w:qFormat/>
    <w:rsid w:val="00A00DC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0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DC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DC4"/>
    <w:rPr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DC4"/>
    <w:rPr>
      <w:b/>
      <w:bCs/>
      <w:kern w:val="0"/>
      <w:sz w:val="20"/>
      <w:szCs w:val="2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DC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DC4"/>
    <w:rPr>
      <w:rFonts w:ascii="Segoe UI" w:hAnsi="Segoe UI" w:cs="Segoe UI"/>
      <w:kern w:val="0"/>
      <w:sz w:val="18"/>
      <w:szCs w:val="18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0DC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00DC4"/>
    <w:rPr>
      <w:kern w:val="0"/>
      <w:sz w:val="22"/>
      <w:szCs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0DC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00DC4"/>
    <w:rPr>
      <w:kern w:val="0"/>
      <w:sz w:val="22"/>
      <w:szCs w:val="22"/>
      <w:lang w:val="en-US" w:eastAsia="en-GB"/>
      <w14:ligatures w14:val="none"/>
    </w:rPr>
  </w:style>
  <w:style w:type="table" w:styleId="TableGrid">
    <w:name w:val="Table Grid"/>
    <w:basedOn w:val="TableNormal"/>
    <w:uiPriority w:val="59"/>
    <w:rsid w:val="00A00DC4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D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ref">
    <w:name w:val="citationref"/>
    <w:basedOn w:val="DefaultParagraphFont"/>
    <w:rsid w:val="00A00DC4"/>
  </w:style>
  <w:style w:type="character" w:styleId="Hyperlink">
    <w:name w:val="Hyperlink"/>
    <w:basedOn w:val="DefaultParagraphFont"/>
    <w:uiPriority w:val="99"/>
    <w:unhideWhenUsed/>
    <w:rsid w:val="00A00DC4"/>
    <w:rPr>
      <w:color w:val="0000FF"/>
      <w:u w:val="single"/>
    </w:rPr>
  </w:style>
  <w:style w:type="table" w:styleId="LightShading-Accent2">
    <w:name w:val="Light Shading Accent 2"/>
    <w:basedOn w:val="TableNormal"/>
    <w:uiPriority w:val="60"/>
    <w:rsid w:val="00A00DC4"/>
    <w:rPr>
      <w:rFonts w:ascii="Times New Roman" w:eastAsia="Times New Roman" w:hAnsi="Times New Roman" w:cs="Times New Roman"/>
      <w:color w:val="C45911" w:themeColor="accent2" w:themeShade="BF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stTable6Colourful">
    <w:name w:val="List Table 6 Colorful"/>
    <w:basedOn w:val="TableNormal"/>
    <w:uiPriority w:val="51"/>
    <w:rsid w:val="00A00DC4"/>
    <w:rPr>
      <w:rFonts w:ascii="Times New Roman" w:eastAsia="Times New Roman" w:hAnsi="Times New Roman" w:cs="Times New Roman"/>
      <w:color w:val="000000" w:themeColor="text1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00DC4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00DC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normaltextrun">
    <w:name w:val="normaltextrun"/>
    <w:basedOn w:val="DefaultParagraphFont"/>
    <w:rsid w:val="00A00DC4"/>
  </w:style>
  <w:style w:type="character" w:customStyle="1" w:styleId="eop">
    <w:name w:val="eop"/>
    <w:basedOn w:val="DefaultParagraphFont"/>
    <w:rsid w:val="00A00DC4"/>
  </w:style>
  <w:style w:type="character" w:styleId="LineNumber">
    <w:name w:val="line number"/>
    <w:basedOn w:val="DefaultParagraphFont"/>
    <w:uiPriority w:val="99"/>
    <w:semiHidden/>
    <w:unhideWhenUsed/>
    <w:rsid w:val="00A00DC4"/>
  </w:style>
  <w:style w:type="paragraph" w:styleId="NormalWeb">
    <w:name w:val="Normal (Web)"/>
    <w:basedOn w:val="Normal"/>
    <w:uiPriority w:val="99"/>
    <w:semiHidden/>
    <w:unhideWhenUsed/>
    <w:rsid w:val="00A00DC4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A00DC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00DC4"/>
    <w:rPr>
      <w:rFonts w:ascii="Georgia" w:eastAsia="Georgia" w:hAnsi="Georgia" w:cs="Georgia"/>
      <w:i/>
      <w:color w:val="666666"/>
      <w:kern w:val="0"/>
      <w:sz w:val="48"/>
      <w:szCs w:val="4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el Khamadi</dc:creator>
  <cp:keywords/>
  <dc:description/>
  <cp:lastModifiedBy>Samoel Khamadi</cp:lastModifiedBy>
  <cp:revision>1</cp:revision>
  <dcterms:created xsi:type="dcterms:W3CDTF">2023-03-13T12:48:00Z</dcterms:created>
  <dcterms:modified xsi:type="dcterms:W3CDTF">2023-03-13T12:49:00Z</dcterms:modified>
</cp:coreProperties>
</file>